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9559" w14:textId="1EAD5ADD" w:rsidR="00F47CA1" w:rsidRDefault="00DA41E0" w:rsidP="00DA41E0">
      <w:pPr>
        <w:rPr>
          <w:rFonts w:ascii="Times New Roman" w:hAnsi="Times New Roman" w:cs="Times New Roman"/>
          <w:sz w:val="20"/>
          <w:szCs w:val="20"/>
        </w:rPr>
      </w:pPr>
      <w:r w:rsidRPr="00F47CA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F47CA1">
        <w:rPr>
          <w:rFonts w:ascii="Times New Roman" w:hAnsi="Times New Roman" w:cs="Times New Roman"/>
          <w:sz w:val="20"/>
          <w:szCs w:val="20"/>
        </w:rPr>
        <w:t xml:space="preserve"> </w:t>
      </w:r>
      <w:r w:rsidRPr="00DA41E0">
        <w:rPr>
          <w:rFonts w:ascii="Times New Roman" w:hAnsi="Times New Roman" w:cs="Times New Roman"/>
          <w:sz w:val="20"/>
          <w:szCs w:val="20"/>
        </w:rPr>
        <w:t xml:space="preserve">Characteristics of the participants by total abdominal fat tissue mass and sex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7"/>
        <w:gridCol w:w="1014"/>
        <w:gridCol w:w="1123"/>
        <w:gridCol w:w="1123"/>
        <w:gridCol w:w="1124"/>
        <w:gridCol w:w="1124"/>
        <w:gridCol w:w="761"/>
        <w:gridCol w:w="1018"/>
        <w:gridCol w:w="1124"/>
        <w:gridCol w:w="1124"/>
        <w:gridCol w:w="1124"/>
        <w:gridCol w:w="1124"/>
        <w:gridCol w:w="848"/>
      </w:tblGrid>
      <w:tr w:rsidR="005B0285" w:rsidRPr="00AB1BC0" w14:paraId="2BA968DD" w14:textId="77777777" w:rsidTr="001C086A">
        <w:trPr>
          <w:trHeight w:val="370"/>
        </w:trPr>
        <w:tc>
          <w:tcPr>
            <w:tcW w:w="470" w:type="pct"/>
            <w:tcBorders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D2D5D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9" w:type="pct"/>
            <w:gridSpan w:val="6"/>
            <w:tcBorders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070E72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281" w:type="pct"/>
            <w:gridSpan w:val="6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0D3C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5B0285" w:rsidRPr="00AB1BC0" w14:paraId="4A9D2284" w14:textId="77777777" w:rsidTr="001C086A">
        <w:trPr>
          <w:trHeight w:val="280"/>
        </w:trPr>
        <w:tc>
          <w:tcPr>
            <w:tcW w:w="470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D28AB8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64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C48E0D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n=768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52E7461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226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D77D47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184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491EAE5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206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913735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52)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A3D60E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65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5FBB0E2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n=730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261BBE2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172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15A7D9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193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578FDB4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178)</w:t>
            </w:r>
          </w:p>
        </w:tc>
        <w:tc>
          <w:tcPr>
            <w:tcW w:w="4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44DBDDB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87)</w:t>
            </w:r>
          </w:p>
        </w:tc>
        <w:tc>
          <w:tcPr>
            <w:tcW w:w="3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41D6057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0285" w:rsidRPr="008117E0" w14:paraId="18416CF0" w14:textId="77777777" w:rsidTr="001C086A">
        <w:trPr>
          <w:trHeight w:val="320"/>
        </w:trPr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1EBD6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127F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67038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0036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E5AD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F78D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0CAE2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299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5342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EADA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9F38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5083E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0B9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09827BA7" w14:textId="77777777" w:rsidTr="001C086A">
        <w:trPr>
          <w:trHeight w:val="320"/>
        </w:trPr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FCE34B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87F4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10.2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68D4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(5.1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0673C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0.4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9529F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16.7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7757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10.2) 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251C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687A0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9.2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DB7C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(1.6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1374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 (8.0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23F5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2.3) 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3B37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15.1) 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86F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45FD7030" w14:textId="77777777" w:rsidTr="001C086A">
        <w:trPr>
          <w:trHeight w:val="320"/>
        </w:trPr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CE63A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D2AB8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5.1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0C39F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7.4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19326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6.3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AF08D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4.0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F3B44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5.1) 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5868F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BF2BF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8.0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06559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7.9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0F020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9.5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CDEE3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7.9) 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393AE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(6.8) 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95983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0D8B443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26C5C51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C26F38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71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D59324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56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1EB668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65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EC9FA0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58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588B6A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71.3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8D3163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508A3C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59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781160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2 (69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E374F4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53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AEA3CB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 (59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72879C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56.2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26D552D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51AF5CFB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4884F3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C54123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9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04C10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15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12A078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6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470D2E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1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75920D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9.2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14EE33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A6F13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6 (12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254147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7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EA11F6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 (11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63E588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12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0D82AE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 (19.1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FF1FE2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79B30CF9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4F8EE1F9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77FF0A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4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240701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14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D19F7E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11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84749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 (8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1D8E0D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4.2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83791A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6DC31F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7 (10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760A0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14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36B8FF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17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07E3C3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8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5D8C2C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2.7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7B519F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2A1C1CF7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6505954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23CC97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10AB48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2BD4D8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35418C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C46360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C93477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9297E6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7E38EB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E6ACA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F7AD9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6FF00C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FCE583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1A217FEE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38FEC80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370A9E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(6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4325CE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11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23ECC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6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C3F71B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7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8FAA18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(6.9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2143B7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D39581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20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BF5FFE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34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7669FE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20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7102A3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11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2316C8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8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D1C84D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26071283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235940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C7D47E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D3B736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CC823F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519A9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91385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22B071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7BB107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E7441C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D0D771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89EA5D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94D05F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AE9CA6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2C7816E1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785DE282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4C79AE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9.1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388E453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14.3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501484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0.8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D3DF58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17.9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2D01F97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9.1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FCB280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FCACB4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0 (13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1E4B0D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9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D6015E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11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A35C9F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 (17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C91CA4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3.5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00A76B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48B505B9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1612808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 or equivalent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5ED93A1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30.9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E95908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3.1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AD5F8D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21.5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DB7FE4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9.8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6A225F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30.9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597FFA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36774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1 (22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8A32E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4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CEF78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4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1FA86F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29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319009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31.7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413927B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124D8FCE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63A9622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7428154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60.0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0C49F0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9 (62.6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215BAC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6 (57.7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26AAC84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8 (52.2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00D1DB7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60.0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DDCC98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A2D335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9 (64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3166A8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77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E0192C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1 (74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D6814E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52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CF61E6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 (54.8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8F962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B1872EB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44928CA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52AD30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6EFD1F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9570A0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B28C72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66DBCE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AF49C3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518FF6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0C13E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965335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A6EFB4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EA9A90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DC574A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</w:tr>
      <w:tr w:rsidR="005B0285" w:rsidRPr="008117E0" w14:paraId="6A36C62B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23FD9C2E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ndrin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535D5F7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6.5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024080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18.0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15516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13.2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8571A5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23.3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09A843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6.5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2CE777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C9C90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9 (27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931DF3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23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94E4C3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 (24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CF2CD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32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5F7A01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 (30.5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27C5CC2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AAF64B5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525D4812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-to-moderate drin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5FA2BC5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 (60.6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011F713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0 (58.0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2E46A27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68.3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66D2BEF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8 (55.6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3DF5D18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 (60.6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A731F1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D7BF43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5 (57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755CE4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1 (56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1D77F3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 (59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339344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 (55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4968D7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58.7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3EBCC3C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1F6773BE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65B77587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vy drin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A24ACF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9.8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C0C28F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14.7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98B7BA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(10.8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713378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14.4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374697C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9.8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A3A784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02414D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8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340D4B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8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92D9BC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 (10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5BD90E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8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46C106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(4.6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0BE4B9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54714EF8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5ED0123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F57DDA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8DF0FA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0687EA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3D0296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3D158F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14EE1E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A3E5E5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5B7468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31A08D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8D2828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EE6BED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533848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</w:tr>
      <w:tr w:rsidR="005B0285" w:rsidRPr="008117E0" w14:paraId="5A7769AC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19EF6506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1003645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 (48.9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6D2DD45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8 (57.7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1238134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6 (62.4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0C4866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7 (55.0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08E696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 (48.9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26F177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AE347A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9 (65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C3FD5C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2 (72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7FA73B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4 (66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E36F82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1 (59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DDA7F2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2 (64.0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24CE19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8A5AA31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321DC314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3AD1ADB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9.2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1901D19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28.5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75D3849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20.5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E91BDA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18.5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82505E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9.2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F6174F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8D225F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1 (14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106571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14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B4793E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400CAA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9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D6B06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3.4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DED6E1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2C2C2C92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bottom"/>
            <w:hideMark/>
          </w:tcPr>
          <w:p w14:paraId="367F165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ver smoker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488905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32.0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4617700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13.8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0C312BB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7.1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5565B7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26.6) </w:t>
            </w:r>
          </w:p>
        </w:tc>
        <w:tc>
          <w:tcPr>
            <w:tcW w:w="403" w:type="pct"/>
            <w:shd w:val="clear" w:color="auto" w:fill="auto"/>
            <w:vAlign w:val="bottom"/>
            <w:hideMark/>
          </w:tcPr>
          <w:p w14:paraId="3A3AF58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32.0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2E99AC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6E3854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19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17BFAF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C5792D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20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6AA573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22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E1C46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22.6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2337BBC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7F754172" w14:textId="77777777" w:rsidTr="001C086A">
        <w:trPr>
          <w:trHeight w:val="310"/>
        </w:trPr>
        <w:tc>
          <w:tcPr>
            <w:tcW w:w="470" w:type="pct"/>
            <w:shd w:val="clear" w:color="auto" w:fill="auto"/>
            <w:vAlign w:val="center"/>
            <w:hideMark/>
          </w:tcPr>
          <w:p w14:paraId="35B69E01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isure activity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9D8525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ADBECD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21992A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A1CD4E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1FBA5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F3D80F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885A6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B009B0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1490AB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A2C721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6216F8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BC0D34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4A64EFD1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505CB4A4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leisure-time physical activity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F8AC5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8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9D05B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7 (41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95B71F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6 (56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2F0B0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6 (61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C8167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8.7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613A3A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A7A539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3 (46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1E6002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30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FA1B84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 (40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A2683C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 (54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29983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5 (61.5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660CB5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0A0857EC" w14:textId="77777777" w:rsidTr="001C086A">
        <w:trPr>
          <w:trHeight w:val="450"/>
        </w:trPr>
        <w:tc>
          <w:tcPr>
            <w:tcW w:w="470" w:type="pct"/>
            <w:shd w:val="clear" w:color="auto" w:fill="auto"/>
            <w:vAlign w:val="center"/>
            <w:hideMark/>
          </w:tcPr>
          <w:p w14:paraId="1D50F567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sufficiently active-moderate activity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5E3270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33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65D94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 (33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F142C1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5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3EBFF9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25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FB9152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33.4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A6D561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F8C201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35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DB828F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39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D0842F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37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0FD5F7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5 (36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343FD0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30.3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324E89C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3AE0364C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D21B28A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e-moderate activity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0CB4A5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7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1F0952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5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596919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7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C5C564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12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D6798E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7.9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A61699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61DF03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17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5949C8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9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145FC9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21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4F868B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9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8D5832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8.2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5216419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09B0AB4" w14:textId="77777777" w:rsidTr="001C086A">
        <w:trPr>
          <w:trHeight w:val="310"/>
        </w:trPr>
        <w:tc>
          <w:tcPr>
            <w:tcW w:w="470" w:type="pct"/>
            <w:shd w:val="clear" w:color="auto" w:fill="auto"/>
            <w:vAlign w:val="center"/>
            <w:hideMark/>
          </w:tcPr>
          <w:p w14:paraId="468FCAAA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lcium supplement use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55EB96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DFC19A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712F6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03549E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762078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6C6A3B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D84C5F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9AB0D3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227B0B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7B2D78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3037D1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37E17D9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B0285" w:rsidRPr="008117E0" w14:paraId="4F2B20B1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36F682DE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A07529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35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5F76F4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 (38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075A2A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41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BEDDE2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38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F71215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35.8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218DAE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E9290A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7 (46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7C4547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54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1E97ED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 (58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5B3287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40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5241F7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34.1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05D81F0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26BF72C4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4491F546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tamin D supplement use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E7B698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8B42F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C95EEE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EFAEB9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B2CA0E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A25755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A145A8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9E1126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A8AF55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FF21B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61DF58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661F34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5B0285" w:rsidRPr="008117E0" w14:paraId="24C4C50E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9A2A00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EE2B3D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28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A1A23E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 (37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7DF7AB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41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37330E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35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52885E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28.8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EA6DE2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2A4ED6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8 (48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C33AE6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4 (55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5B7860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5 (59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C9DB34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 (40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F28FF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41.0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C8AD2C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3CFBC0C6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2BC87CB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ormone replacement therapy 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565F92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415657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3E1E3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BEB9A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9D0C7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BF44B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5FEB42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750D81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37EA12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F8405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DC9ED4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46A181C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</w:tr>
      <w:tr w:rsidR="005B0285" w:rsidRPr="008117E0" w14:paraId="03D72443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211F48D8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83A42F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E26BB1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EE358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2D105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7D5CF6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08318B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057B39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14.8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F92826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12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2A1604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15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3F6E90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5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2572AC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5.3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5100D3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1E1ECAA3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6F96E3C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AADF19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E18DCE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ADE8D1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6D76DA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197097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A52297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D0D85E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AD70C2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6FA27D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5D7E7C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6E3BAB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97F279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226778A7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E508F9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3A0FB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24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1E5FC0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(5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F02F3F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1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F54EBA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7E1E2C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24.6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FC5B64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EED738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9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67566A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(1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0EEA92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6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EDCB4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6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02C9B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22.8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A0023B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4F958449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68C6F96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income-to-poverty ratio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4A1D44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59EC0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7C0BDE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8414BD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C0633B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4F9F1E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3C30F2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D282C6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93BFC8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D52A43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67303D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1567F10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B0285" w:rsidRPr="008117E0" w14:paraId="1E429EB2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3600C4F4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.0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69095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9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3CC557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5 (18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0F8653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8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450C44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9.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986BFF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9.4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17E6CD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A21A03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10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70B1A7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7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00431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6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E94B1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14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FF35E9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3.8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67FC20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6449ABA2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CCECFBA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-3.0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504143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3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887A54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 (25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6DD13F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37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A55111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31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C7DE8D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3.7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55A442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2F4F03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4 (26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9B077B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5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1ECE25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21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7B34AE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31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44CE44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5 (35.3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54DE03E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54923EEF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94A4E73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3.0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2B0817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 (61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864B86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49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0259E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 (46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43EAAC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 (52.2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32AB4A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 (61.0) 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860C65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A55AA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7 (55.4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994C11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 (67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ABF8CC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65.0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187B15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 (42.9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DAA24C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 (45.7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4352A50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5C71DC9C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0985298C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5497A7B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909F8B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E983BA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135836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D00064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4FD9A2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01075A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27E888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49268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05796F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47ECC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153871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</w:tr>
      <w:tr w:rsidR="005B0285" w:rsidRPr="008117E0" w14:paraId="28B17089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7293E6A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244C380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B0D73D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E2244D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3B7D35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E342F9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23126C0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4C8116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8 (48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A507EB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38.5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D1A650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50.6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A2DE5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 (52.3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3881C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 (51.8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41D8794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B0285" w:rsidRPr="008117E0" w14:paraId="2C367B58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3A37062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ge, year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BF3932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3(48.7 - 50.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A60431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.8 ((47.8 - 49.9)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9FA849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9(49.0 - 50.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ABEBBA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0(48.1 - 49.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232B59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6(48.8 - 50.5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6E6E12E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FD779E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0 (49.7) 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6CE2B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5(47.0 - 50.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441949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4(49.1 - 51.7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2EE3B1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3(49.0 - 51.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85E0A8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7 (49.7) 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5AC755E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</w:tr>
      <w:tr w:rsidR="005B0285" w:rsidRPr="008117E0" w14:paraId="15AFC6CA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4126BA4E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05C62C4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(28.5 - 29.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E9DC03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9(23.4 - 24.4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4E3D3B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(26.7 - 28.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33D4C1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4(28.9 - 29.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19C4AC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4(34.5 - 36.4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13ED478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0DEB9E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(27.7 - 28.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B8F7A6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(21.3 - 22.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A58DD2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2(24.6 - 25.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E28D91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4(28.9 - 30.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01C27F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7(36.1 - 37.3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336BAF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B0285" w:rsidRPr="008117E0" w14:paraId="051C3A9B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369EF41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calcium, mmol/L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20C491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C5D8F5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C51B49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58A85A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3 - 2.3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E35844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3 - 2.35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362044E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F0012B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0DB6E5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D24FA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EB302A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47A18D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6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B17A4D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</w:tr>
      <w:tr w:rsidR="005B0285" w:rsidRPr="008117E0" w14:paraId="2566034D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2701061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sphorus, mmol/L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D5308D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(1.15 - 1.1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586858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(1.15 - 1.2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BC93A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(1.11 - 1.1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1788BA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(1.11 - 1.1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892BC1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(1.16 - 1.23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4047B00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939C4C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(1.21 - 1.25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83FE3C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(1.24 - 1.3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61169E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(1.19 - 1.2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518E0B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(1.17 - 1.25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671BAD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(1.18 - 1.23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741A060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B0285" w:rsidRPr="008117E0" w14:paraId="6EA688ED" w14:textId="77777777" w:rsidTr="001C086A">
        <w:trPr>
          <w:trHeight w:val="610"/>
        </w:trPr>
        <w:tc>
          <w:tcPr>
            <w:tcW w:w="470" w:type="pct"/>
            <w:shd w:val="clear" w:color="auto" w:fill="auto"/>
            <w:vAlign w:val="center"/>
            <w:hideMark/>
          </w:tcPr>
          <w:p w14:paraId="559962D5" w14:textId="77777777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utaneous adipose tissue mass, kg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7871789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31 - 1.44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2D2D2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(0.66 - 0.7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42AE0D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(1.11 - 1.2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C00EC4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(1.46 - 1.5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A762F6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(2.05 - 2.25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305255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776207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(1.76 - 1.8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9C784E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0.97 - 1.07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642D42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(1.53 - 1.6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CD0EEF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(1.94 - 2.0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66D93F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(2.66 - 2.81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4D230C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B0285" w:rsidRPr="008117E0" w14:paraId="789B670B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05DFDA3F" w14:textId="681E231E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abdominal fat tissue mass, kg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77C456F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(1.94 - 2.1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248FE6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(1.01 - 1.1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555542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(1.67 - 1.7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58AD4C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(2.16 - 2.2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A11CA5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4(3.01 - 3.27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78CECC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463B74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(2.24 - 2.4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07BE33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(1.17 - 1.3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BC93B9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(1.92 - 2.0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20075B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7(2.53 - 2.6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6B191A1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5(3.49 - 3.61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652C894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B0285" w:rsidRPr="008117E0" w14:paraId="33990C86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7CCD13AB" w14:textId="0A332BA6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sceral adipose tissue mass, kg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62787EE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(0.62 - 0.67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3AA5B6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(0.34 - 0.3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980A02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(0.52 - 0.57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68D0B6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(0.68 - 0.7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BFB456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(0.93 - 1.05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1A2A28F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7434AD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(0.48 - 0.5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B9B4D4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(0.20 - 0.2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EFC26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(0.37 - 0.4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C02CD8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(0.56 - 0.6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294810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(0.77 - 0.86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2626A51D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B0285" w:rsidRPr="008117E0" w14:paraId="6D093CB9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18232FF" w14:textId="67F702CC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 neck BMD, gm/cm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4AEB0A99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2 - 0.85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6025EA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7 - 0.8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3F5388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0 - 0.8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1867E6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(0.81 - 0.8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FAC8D8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(0.84 - 0.89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9BDAEBB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CE53B75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8 - 0.80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126FDB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(0.71 - 0.75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4FDFA22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(0.73 - 0.79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15CA21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6 - 0.8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9C3FFB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(0.85 - 0.88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1F35C66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5B0285" w:rsidRPr="008117E0" w14:paraId="3363598F" w14:textId="77777777" w:rsidTr="001C086A">
        <w:trPr>
          <w:trHeight w:val="320"/>
        </w:trPr>
        <w:tc>
          <w:tcPr>
            <w:tcW w:w="470" w:type="pct"/>
            <w:shd w:val="clear" w:color="auto" w:fill="auto"/>
            <w:vAlign w:val="center"/>
            <w:hideMark/>
          </w:tcPr>
          <w:p w14:paraId="166B8736" w14:textId="1918D02D" w:rsidR="005B0285" w:rsidRPr="008117E0" w:rsidRDefault="005B0285" w:rsidP="008117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mbar spine BMD, gm/cm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62EDBC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3 - 1.05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EB29E90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(0.97 - 1.0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579CD6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(1.00 - 1.06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CC9F97C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(1.04 - 1.08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B74B056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(1.04 - 1.11)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069DA61E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8FA7C53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1.00 - 1.0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C807B87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(0.96 - 1.01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80FE228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(0.96 - 1.02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463D29A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(0.97 - 1.03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4932F04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(1.06 - 1.10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4D7F9AD2" w14:textId="77777777" w:rsidR="005B0285" w:rsidRPr="008117E0" w:rsidRDefault="005B0285" w:rsidP="008117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7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14:paraId="3DF080D2" w14:textId="2185C4B8" w:rsidR="000E2605" w:rsidRDefault="00DA41E0" w:rsidP="00C1171B">
      <w:pPr>
        <w:rPr>
          <w:rFonts w:ascii="Times New Roman" w:hAnsi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 xml:space="preserve"> Data were presented as n (weighted percentage) for categorical variables and weighted mean (95% CI) for continuous variables.</w:t>
      </w:r>
      <w:r w:rsidR="000E2605">
        <w:rPr>
          <w:rFonts w:ascii="Times New Roman" w:hAnsi="Times New Roman"/>
          <w:b/>
          <w:bCs/>
          <w:sz w:val="20"/>
          <w:szCs w:val="20"/>
        </w:rPr>
        <w:t xml:space="preserve"> Abbreviations:</w:t>
      </w:r>
      <w:r w:rsidR="000E2605">
        <w:rPr>
          <w:rFonts w:ascii="Times New Roman" w:hAnsi="Times New Roman"/>
          <w:sz w:val="20"/>
          <w:szCs w:val="20"/>
        </w:rPr>
        <w:t xml:space="preserve"> BMD bone mineral density, </w:t>
      </w:r>
      <w:r w:rsidR="000E2605">
        <w:rPr>
          <w:rFonts w:ascii="Times New Roman" w:hAnsi="Times New Roman"/>
          <w:sz w:val="20"/>
          <w:szCs w:val="20"/>
        </w:rPr>
        <w:lastRenderedPageBreak/>
        <w:t xml:space="preserve">BMI body mass index, </w:t>
      </w:r>
      <w:r w:rsidR="000E2605">
        <w:rPr>
          <w:rFonts w:ascii="Times New Roman Regular" w:hAnsi="Times New Roman Regular" w:cs="Times New Roman Regular"/>
          <w:sz w:val="20"/>
          <w:szCs w:val="20"/>
        </w:rPr>
        <w:t>CI: confidence interval</w:t>
      </w:r>
      <w:r w:rsidR="000E2605">
        <w:rPr>
          <w:rFonts w:ascii="Times New Roman" w:hAnsi="Times New Roman"/>
          <w:sz w:val="20"/>
          <w:szCs w:val="20"/>
        </w:rPr>
        <w:t xml:space="preserve">. </w:t>
      </w:r>
    </w:p>
    <w:p w14:paraId="4BEDE22F" w14:textId="4E8ADF9D" w:rsidR="00DA41E0" w:rsidRPr="000E2605" w:rsidRDefault="00DA41E0" w:rsidP="00DA41E0">
      <w:pPr>
        <w:rPr>
          <w:rFonts w:ascii="Times New Roman" w:hAnsi="Times New Roman" w:cs="Times New Roman"/>
          <w:sz w:val="20"/>
          <w:szCs w:val="20"/>
        </w:rPr>
      </w:pPr>
    </w:p>
    <w:p w14:paraId="5C1984C3" w14:textId="1810F347" w:rsidR="000E2605" w:rsidRDefault="00DA41E0" w:rsidP="000E26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2605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DA41E0">
        <w:rPr>
          <w:rFonts w:ascii="Times New Roman" w:hAnsi="Times New Roman" w:cs="Times New Roman"/>
          <w:sz w:val="20"/>
          <w:szCs w:val="20"/>
        </w:rPr>
        <w:t xml:space="preserve"> Characteristics of the participants by subcutaneous adipose tissue mass and sex. </w:t>
      </w:r>
    </w:p>
    <w:tbl>
      <w:tblPr>
        <w:tblW w:w="5000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311"/>
        <w:gridCol w:w="1270"/>
        <w:gridCol w:w="1095"/>
        <w:gridCol w:w="1095"/>
        <w:gridCol w:w="1095"/>
        <w:gridCol w:w="1095"/>
        <w:gridCol w:w="673"/>
        <w:gridCol w:w="1271"/>
        <w:gridCol w:w="1095"/>
        <w:gridCol w:w="1095"/>
        <w:gridCol w:w="1095"/>
        <w:gridCol w:w="1095"/>
        <w:gridCol w:w="673"/>
      </w:tblGrid>
      <w:tr w:rsidR="002203FD" w:rsidRPr="000E2605" w14:paraId="11EB1888" w14:textId="77777777" w:rsidTr="00D27BA5">
        <w:trPr>
          <w:trHeight w:val="300"/>
        </w:trPr>
        <w:tc>
          <w:tcPr>
            <w:tcW w:w="454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C34CFC8" w14:textId="77777777" w:rsidR="000E2605" w:rsidRPr="000E2605" w:rsidRDefault="000E2605" w:rsidP="000E260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260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2" w:type="pct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113EB8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273" w:type="pct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43E37A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0E2605" w:rsidRPr="007A3286" w14:paraId="736C17C2" w14:textId="77777777" w:rsidTr="002203FD">
        <w:trPr>
          <w:trHeight w:val="280"/>
        </w:trPr>
        <w:tc>
          <w:tcPr>
            <w:tcW w:w="454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318E443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42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CF9A36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(n=768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FFF523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220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101A24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210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6BB74A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169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076217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69)</w:t>
            </w: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EEF08D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43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332A01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(n=730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83505A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183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52682F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187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17B8A3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174)</w:t>
            </w:r>
          </w:p>
        </w:tc>
        <w:tc>
          <w:tcPr>
            <w:tcW w:w="391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B7207D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86)</w:t>
            </w: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0A3B53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A3286" w:rsidRPr="007A3286" w14:paraId="6C3C9984" w14:textId="77777777" w:rsidTr="002203FD">
        <w:trPr>
          <w:trHeight w:val="320"/>
        </w:trPr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D85555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4E481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2F71C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2C51E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4E113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F8053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EDB1D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CCD72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65EC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2146F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AC77C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7BFC6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8F304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2DCBF5A4" w14:textId="77777777" w:rsidTr="002203FD">
        <w:trPr>
          <w:trHeight w:val="320"/>
        </w:trPr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DA5459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E2D87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4 (10.6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960F2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5.6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CF926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14.8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2F2C7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10.7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CA996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1.4) 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6C67D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3D7EE3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9.2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DA37F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(2.3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A1572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9.3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99EA0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 (10.7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B5085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14.7) 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0D784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2E07226F" w14:textId="77777777" w:rsidTr="002203FD">
        <w:trPr>
          <w:trHeight w:val="320"/>
        </w:trPr>
        <w:tc>
          <w:tcPr>
            <w:tcW w:w="45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9B50C0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7583C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5.7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4C713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6.2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9EEB6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8.3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B95AE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(1.7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E2431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(6.4) 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35838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03C3B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8.0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77E5A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9.2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B1E48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9.2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99C77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 (8.8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87178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(5.0) 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9F297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24B5A55F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62C0D27D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A58014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4 (63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35713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 (61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44E07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 (56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64D3E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70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22437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63.9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B834AC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6D89B9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59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ED6E8B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65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5ABB3E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55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20F6C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60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6A774D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57.0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13B8DA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1BD2BAC3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6795EA5A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D4C6B6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7 (10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7C1B0D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 (13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CAA720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5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1E5B13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0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3CB6A2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13.1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DB56E8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45F237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6 (12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0E14D7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7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E6502D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9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42B496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2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BAABC1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20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FFEC4D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D7F18E9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7E537D1D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3F3BD2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7 (9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8ACE96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 (13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C81B7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14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77063B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5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DADD3E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5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0A6DA6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C16401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7 (10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CA5B0E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 (15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B80AC8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16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68188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6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E80D5C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3.0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F95B64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6471C24C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6FEB8F5D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AE7D22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A7512D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8603CD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F0BA8B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53C0A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111C60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1E6660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EE463C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D45ED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4876D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03EA2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C3B928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74418417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7B37DBB6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8F4C9D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8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1F0B06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11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9AC0AB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7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8245AF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7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5C25D9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(6.9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C8D5BF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60E2B6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20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8A5223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35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21E1FC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20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B5C49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10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043067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14.9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65C76A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EB97149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0755DD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19EDCB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858AB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C2706C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03B574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F913DD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1FDB67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D4E0C3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638303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49D8BD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B0A67E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9402C7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DF658C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A3286" w:rsidRPr="007A3286" w14:paraId="7FBC6AE8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0B3BDBE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12710E3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1 (15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63ACB7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18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689B6CC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19.2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DA8765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2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2CFD67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2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A6399A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A0A704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0 (13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8196F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9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88D59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3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F7728F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6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96AA82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2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BC1AAA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885920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7A5E46EE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 or equivalent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0DD4140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4 (26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C10CB8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27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B5CA70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9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C7F843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30.7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300FED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28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83C458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B454A2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1 (22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C3B9F4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3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65A351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5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DB3AC7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30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EB32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30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A0CCF9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3F5775F6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173EED6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llege or above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6427703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3 (58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8091DB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54.5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0C4C0C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61.7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723817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 (57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82A3B2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9.1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72BEBE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B05171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9 (64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D53ACF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8 (76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1F50E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7 (71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26E96B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2 (53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98AF3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57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785B40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69163F9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95531EA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468A5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DAD10A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3656B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4E0B9E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C493FB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11D428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A8E8E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08890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47D29A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0B4E02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07761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749D58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</w:tr>
      <w:tr w:rsidR="007A3286" w:rsidRPr="007A3286" w14:paraId="146DA462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22B52FA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1BF3197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9 (20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824388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16.2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09A690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17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EBB989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17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DD9C66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30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69D31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78BDA1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9 (27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B3A77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24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0E011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22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D4C8FA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 (34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D2F80E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2 (28.8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272427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3B9CA461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4D47F774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-to-moderate drin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5CECEB4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2 (60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80B610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59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796400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0 (58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A2246E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 (66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005B10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 (58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56629F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B64FEA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5 (57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C8A84F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6 (55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91CD7D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 (58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2905B1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57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029BD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 (59.2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A20E92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12B4048A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035AEDB7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vy drin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525E3C1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 (12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4349B3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4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13485A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14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6F7E8E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12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6FAEB75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(8.6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CBD55A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68B029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8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EF336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8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C94848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12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8AD4E7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5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BA8FFA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(5.1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D63A4B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17554E3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F1ECAB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B54C61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E40763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03DA4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0D87AA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BE540D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4F637F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4CE358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5E96A3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9CB3D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4AB521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B78E4D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7EF031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5 </w:t>
            </w:r>
          </w:p>
        </w:tc>
      </w:tr>
      <w:tr w:rsidR="007A3286" w:rsidRPr="007A3286" w14:paraId="70A7BB0C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3EA544F4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6553235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8 (56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17FFDF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58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663E2D5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57.8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A5E492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 (54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E2A5D1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53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A427D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3E0BC4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9 (65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FA48A7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4 (72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66210A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8 (66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B2529A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7 (59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BBB25C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0 (63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5A4719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0074A19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6DBFB6D7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6ED63D2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2 (21.7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BF411E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26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D5F889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23.9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6507A8C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7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1E29C4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 (19.1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D9337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3B78C5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1 (14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38FAF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3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57851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A9A943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7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358E7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 (15.0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CA6A4A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6C51CE8A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bottom"/>
            <w:hideMark/>
          </w:tcPr>
          <w:p w14:paraId="42B27A2C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ver smoker</w:t>
            </w:r>
          </w:p>
        </w:tc>
        <w:tc>
          <w:tcPr>
            <w:tcW w:w="442" w:type="pct"/>
            <w:shd w:val="clear" w:color="auto" w:fill="auto"/>
            <w:vAlign w:val="bottom"/>
            <w:hideMark/>
          </w:tcPr>
          <w:p w14:paraId="5405C2B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8 (22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C0B294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15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33AE02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 (18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4B733D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28.7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34C342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27.6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D7A1B8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07EF5F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19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ADE79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79B02F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20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0CDBFE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23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047082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 (21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00FE1A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17C92CB9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96D676A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isure activity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5251A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B86287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CB7CE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8386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9D2964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EDB1BA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6C16A3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5151D9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61E1B7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C10F26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31615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E71334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780D479B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BC56756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leisure-time physical activity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F1A159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7 (54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6BA7F3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2 (48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B05B7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3 (54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B0E9C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5 (54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906189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7 (60.8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9EA3EC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A76738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3 (46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D3A5D1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32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312999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 (41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9B2C5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5 (52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AFFFFE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2 (60.8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A0A4BD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24084F0F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3080FBEC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sufficiently active-moderate activity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F4D54E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4 (29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4BE859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 (27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C17FF1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 (28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FA2249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31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63A6A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30.8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BFC312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4F7582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35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FD8A9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 (38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BB769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36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EC1324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36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4B1D8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 (32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5D268B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2AE94BCE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6DCDC1CC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e-moderate activity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99096A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7 (15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F0AC7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3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E13EC6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7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D60E93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3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9E0770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8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342B49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116BA0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17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FEC83B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8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F864BD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21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E1845B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1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436F90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6.8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BFD99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4501570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530DE11F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lcium supplement us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682407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EF3B9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CEECF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664E3D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786A15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2E7D9A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3958FB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B84F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8C170E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015DAD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1791A1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DE994E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:rsidR="007A3286" w:rsidRPr="007A3286" w14:paraId="713D138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5F737DFB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CB4DDF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1 (38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1B57B5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35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49B49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6 (45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8A2B63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 (38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534306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 (35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E316E2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95CAC4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7 (46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34B253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6 (55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4DEC88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1 (52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1C0BDE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 (45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A41803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34.2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DDF794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7FBA545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4F220CDC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tamin D supplement us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8543B6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2778BF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F41BA1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78C7D5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3B0540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E958FC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ABA88D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12039A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C50B98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FEB0FB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C5DF5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D1668A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7A3286" w:rsidRPr="007A3286" w14:paraId="27DBECB1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2A418C5B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FB24C5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0 (35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62656F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 (36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7E2A9D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 (42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D9A060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36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8E6167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 (27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DF941B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E5B5CA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8 (48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1FD611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2 (57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0823F5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2 (52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FC3D45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43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6B656F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42.7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C3211A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4262933D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3B13FE9E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ormone replacement therapy 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91BD5B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BE2403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1C6786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6064CB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AB9793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86B61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A97ECF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16A27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06CED3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D44B8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462C5B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C47325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2 </w:t>
            </w:r>
          </w:p>
        </w:tc>
      </w:tr>
      <w:tr w:rsidR="007A3286" w:rsidRPr="007A3286" w14:paraId="0E1A06CF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5AB75304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5F8A1B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E60941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1F03F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2E6DB2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71BC7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F57C02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47458D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14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E81D9F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12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692F39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12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97468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19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C78EFF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4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69A076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57393F45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783DC56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8A89E5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7D04E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6BA8F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63F240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557E1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DD289D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0FE453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5B1EF4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635354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49F7B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AB17BF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5EE04C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11B72892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4A3D2E21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81F8FB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0 (13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D83BC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8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B79861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 (9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01A5A4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 (11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053C0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4.2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9DD2FF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585D28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9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9EA369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 (2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93C5B5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5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B895D2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6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C718E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22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41416B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067BE8AA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3A9C1938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income-to-poverty ratio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1804B5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1D6315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12F214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81BAE3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F7E25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8B282A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34A840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B8C29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0DC27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5EB38F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F5F3E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59A2B4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7A3286" w:rsidRPr="007A3286" w14:paraId="45ECF72D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5A99845E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.0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E77F65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9 (11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B3272E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18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96EAEB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0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632195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6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B04186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 (9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728AE3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EB1220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10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C72D4B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8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571B1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 (7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4B80EF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3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421DA2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3.3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1BA5F7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206FA84D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2ED353DD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-3.0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C4508F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7 (29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75069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30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8A2D8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 (28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B00DB0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31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DF464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26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296F39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40CE39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4 (26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8406F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6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D0C669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 (21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FC9349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31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F2FDA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34.7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8FA2BD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6A4D43AD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76984E5D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3.0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4C032F0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9 (52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131343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2 (44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AD96D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 (50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980CD6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 (54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D541E8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 (59.4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6F246A3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30C019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7 (55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A60BD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 (66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3213F5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 (63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87358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44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71D8F3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47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40B8DD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6B76BC24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312A2422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8B8EF7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9C85EA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6E4417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DB0B51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212AE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6777BB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0D2044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3FC029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5FC6E6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23BEC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659D67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F848F3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</w:tr>
      <w:tr w:rsidR="007A3286" w:rsidRPr="007A3286" w14:paraId="79AF4F80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451CB3C1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928C48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098C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56B48D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D6856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3C8685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A583DD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649C96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8 (48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BF91B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 (40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B46D10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47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6CE03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56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7414B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4 (49.5)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84C143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A3286" w:rsidRPr="007A3286" w14:paraId="31840002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5589C813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21CD745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3(48.7 - 50.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F6107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(48.4 - 50.9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7E288A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(48.6 - 50.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8A196A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5(48.2 - 50.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A1D8E0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8(48.0 - 49.6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ADDE0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D09F9A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(49.0 - 50.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BA44B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7(47.3 - 50.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EEA24C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4(49.0 - 51.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919E0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2(48.8 - 51.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68C4D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6(48.7 - 50.6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6554D5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7A3286" w:rsidRPr="007A3286" w14:paraId="2CB32FC5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30010F90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3BEE20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(28.5 - 29.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CF2E54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9(23.4 - 24.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53162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1(26.6 - 27.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786DB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7(28.9 - 30.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AAE8F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5(34.6 - 36.3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6B82CF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2A2B6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(27.7 - 28.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74FC9A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8(21.4 - 22.2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AF90B8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3(24.6 - 26.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3C026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2(28.7 - 29.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C35D4E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7(36.1 - 37.3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2835A2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5183B6DD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713C733A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tal calcium, mmol/L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71D700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5FB56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5BF09B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CE5388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0B76F7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5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83BCD7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946590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D117C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89679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9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C58A85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03F9F5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3 - 2.36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3D0EF9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</w:tr>
      <w:tr w:rsidR="007A3286" w:rsidRPr="007A3286" w14:paraId="0020F3FC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450B1BAB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sphorus, mmol/L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563151B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(1.15 - 1.19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1927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(1.13 - 1.2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91CD93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(1.14 - 1.1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2C6802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(1.14 - 1.2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42E47B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(1.15 - 1.21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E81BCC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234DA5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(1.21 - 1.2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0A91BB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(1.23 - 1.3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299FD3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(1.20 - 1.28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8944C3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(1.18 - 1.2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C3C07D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(1.18 - 1.22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60670C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A3286" w:rsidRPr="007A3286" w14:paraId="68DFA9FC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0B3CC9CA" w14:textId="77777777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utaneous adipose tissue mass, kg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3616098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31 - 1.4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6792CC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(0.66 - 0.7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1B85CB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(1.13 - 1.1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8C97A5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(1.47 - 1.5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67861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(2.10 - 2.24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428F1CE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755BFE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(1.76 - 1.89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AF30B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0.98 - 1.0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EEDDB9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(1.52 - 1.5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60DFF5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(1.95 - 2.0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20A154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6(2.68 - 2.83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7DE5E9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21E21E61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67890E4C" w14:textId="27038B92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abdominal fat tissue mass, kg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0FF66D1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(1.94 - 2.1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BC3483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(1.03 - 1.1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DB66FC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(1.67 - 1.7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AEADA4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(2.15 - 2.2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EC44CA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(2.98 - 3.22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BBD765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E72A38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(2.24 - 2.4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EF75DE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(1.19 - 1.3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2DA898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(1.92 - 2.0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4DA469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(2.50 - 2.6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4D2430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4(3.47 - 3.61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162444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588C7225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7AB426C2" w14:textId="4E0E1EAE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sceral adipose tissue mass, kg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6C3FD12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(0.62 - 0.6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7483FA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(0.37 - 0.4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9BECC3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(0.53 - 0.5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7AC94E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(0.67 - 0.7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2D9034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(0.86 - 0.98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A5EF4A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7DCD0A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(0.48 - 0.5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3CD48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(0.21 - 0.2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1B14A2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(0.40 - 0.4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976AC95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(0.54 - 0.6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8C7B7F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(0.73 - 0.83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0E9E894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3A69AB1B" w14:textId="77777777" w:rsidTr="002203FD">
        <w:trPr>
          <w:trHeight w:val="320"/>
        </w:trPr>
        <w:tc>
          <w:tcPr>
            <w:tcW w:w="454" w:type="pct"/>
            <w:shd w:val="clear" w:color="auto" w:fill="auto"/>
            <w:vAlign w:val="center"/>
            <w:hideMark/>
          </w:tcPr>
          <w:p w14:paraId="1F03E35D" w14:textId="71C9B371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 neck BMD,</w:t>
            </w:r>
            <w:r w:rsidRPr="007A32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/cm2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73362C2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2 - 0.8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0494F1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7 - 0.82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6C7E6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(0.79 - 0.8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3AD73E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0 - 0.8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4603DD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(0.86 - 0.90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3B316F18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27FCD9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8 - 0.8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BFE62C9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(0.71 - 0.7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9207F87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(0.72 - 0.7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EC934F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(0.77 - 0.82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8018FD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(0.86 - 0.88)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0EF72596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A3286" w:rsidRPr="007A3286" w14:paraId="10A3E15E" w14:textId="77777777" w:rsidTr="00D27BA5">
        <w:trPr>
          <w:trHeight w:val="320"/>
        </w:trPr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D60CD2" w14:textId="31B6073A" w:rsidR="000E2605" w:rsidRPr="000E2605" w:rsidRDefault="000E2605" w:rsidP="000E26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mbar spine BMD,</w:t>
            </w:r>
            <w:r w:rsidRPr="007A32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/cm2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B677E1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3 - 1.05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21D74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(0.97 - 1.03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4D3FF3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(1.00 - 1.06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9B0FBD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0 - 1.08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B7A3E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(1.06 - 1.12)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185B8A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7CAFE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1.00 - 1.03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75D510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(0.96 - 1.01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7BA90C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(0.96 - 1.01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10E9DB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(0.97 - 1.04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E84EBF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(1.07 - 1.11)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21ED92" w14:textId="77777777" w:rsidR="000E2605" w:rsidRPr="000E2605" w:rsidRDefault="000E2605" w:rsidP="000E26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6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</w:tbl>
    <w:p w14:paraId="23D87946" w14:textId="5566ABFA" w:rsidR="000E2605" w:rsidRDefault="00DA41E0" w:rsidP="00C1171B">
      <w:pPr>
        <w:rPr>
          <w:rFonts w:ascii="Times New Roman" w:hAnsi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>Data were presented as n (weighted percentage) for categorical variables and weighted mean (95% CI) for continuous variables.</w:t>
      </w:r>
      <w:r w:rsidR="000E2605" w:rsidRPr="000E260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E2605">
        <w:rPr>
          <w:rFonts w:ascii="Times New Roman" w:hAnsi="Times New Roman"/>
          <w:b/>
          <w:bCs/>
          <w:sz w:val="20"/>
          <w:szCs w:val="20"/>
        </w:rPr>
        <w:t>Abbreviations:</w:t>
      </w:r>
      <w:r w:rsidR="000E2605">
        <w:rPr>
          <w:rFonts w:ascii="Times New Roman" w:hAnsi="Times New Roman"/>
          <w:sz w:val="20"/>
          <w:szCs w:val="20"/>
        </w:rPr>
        <w:t xml:space="preserve"> BMD bone mineral density, BMI body mass index, </w:t>
      </w:r>
      <w:r w:rsidR="000E2605">
        <w:rPr>
          <w:rFonts w:ascii="Times New Roman Regular" w:hAnsi="Times New Roman Regular" w:cs="Times New Roman Regular"/>
          <w:sz w:val="20"/>
          <w:szCs w:val="20"/>
        </w:rPr>
        <w:t>CI: confidence interval</w:t>
      </w:r>
      <w:r w:rsidR="000E2605">
        <w:rPr>
          <w:rFonts w:ascii="Times New Roman" w:hAnsi="Times New Roman"/>
          <w:sz w:val="20"/>
          <w:szCs w:val="20"/>
        </w:rPr>
        <w:t xml:space="preserve">. </w:t>
      </w:r>
    </w:p>
    <w:p w14:paraId="19862D00" w14:textId="77777777" w:rsidR="00C1171B" w:rsidRDefault="00C1171B" w:rsidP="000E260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24D338" w14:textId="77777777" w:rsidR="00C1171B" w:rsidRDefault="00C1171B" w:rsidP="000E260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CF3F14" w14:textId="4B7928F3" w:rsidR="009735AF" w:rsidRDefault="00DA41E0" w:rsidP="000E26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735A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Pr="00DA41E0">
        <w:rPr>
          <w:rFonts w:ascii="Times New Roman" w:hAnsi="Times New Roman" w:cs="Times New Roman"/>
          <w:sz w:val="20"/>
          <w:szCs w:val="20"/>
        </w:rPr>
        <w:t xml:space="preserve"> Characteristics of the participants by visceral adipose tissue mass and sex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9"/>
        <w:gridCol w:w="983"/>
        <w:gridCol w:w="1107"/>
        <w:gridCol w:w="1107"/>
        <w:gridCol w:w="1107"/>
        <w:gridCol w:w="1107"/>
        <w:gridCol w:w="679"/>
        <w:gridCol w:w="1285"/>
        <w:gridCol w:w="1107"/>
        <w:gridCol w:w="1107"/>
        <w:gridCol w:w="1107"/>
        <w:gridCol w:w="1107"/>
        <w:gridCol w:w="726"/>
      </w:tblGrid>
      <w:tr w:rsidR="00AC5228" w:rsidRPr="000F1E41" w14:paraId="16EFB9E4" w14:textId="77777777" w:rsidTr="00970496">
        <w:trPr>
          <w:trHeight w:val="280"/>
        </w:trPr>
        <w:tc>
          <w:tcPr>
            <w:tcW w:w="716" w:type="pct"/>
            <w:tcBorders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B0CFD79" w14:textId="77777777" w:rsidR="000F1E41" w:rsidRPr="000F1E41" w:rsidRDefault="000F1E41" w:rsidP="000F1E4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6" w:type="pct"/>
            <w:tcBorders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C64D56F" w14:textId="77777777" w:rsidR="000F1E41" w:rsidRPr="000F1E41" w:rsidRDefault="000F1E41" w:rsidP="000F1E4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2" w:type="pct"/>
            <w:gridSpan w:val="5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35CF24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125" w:type="pct"/>
            <w:gridSpan w:val="6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FC8018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omen </w:t>
            </w:r>
          </w:p>
        </w:tc>
      </w:tr>
      <w:tr w:rsidR="000F1E41" w:rsidRPr="000F1E41" w14:paraId="3D999FFC" w14:textId="77777777" w:rsidTr="00970496">
        <w:trPr>
          <w:trHeight w:val="280"/>
        </w:trPr>
        <w:tc>
          <w:tcPr>
            <w:tcW w:w="716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5BB207F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86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76DA523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n=768)</w:t>
            </w:r>
          </w:p>
        </w:tc>
        <w:tc>
          <w:tcPr>
            <w:tcW w:w="358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09217E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222)</w:t>
            </w:r>
          </w:p>
        </w:tc>
        <w:tc>
          <w:tcPr>
            <w:tcW w:w="391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FAAAFE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202)</w:t>
            </w:r>
          </w:p>
        </w:tc>
        <w:tc>
          <w:tcPr>
            <w:tcW w:w="382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22A643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181)</w:t>
            </w:r>
          </w:p>
        </w:tc>
        <w:tc>
          <w:tcPr>
            <w:tcW w:w="391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2F5285A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63)</w:t>
            </w:r>
          </w:p>
        </w:tc>
        <w:tc>
          <w:tcPr>
            <w:tcW w:w="250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BDDB64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349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53A5A5A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(n=730)</w:t>
            </w:r>
          </w:p>
        </w:tc>
        <w:tc>
          <w:tcPr>
            <w:tcW w:w="401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4D0701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(n=159)</w:t>
            </w:r>
          </w:p>
        </w:tc>
        <w:tc>
          <w:tcPr>
            <w:tcW w:w="372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B69620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2(n=192)</w:t>
            </w:r>
          </w:p>
        </w:tc>
        <w:tc>
          <w:tcPr>
            <w:tcW w:w="36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4E24C1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3(n=192)</w:t>
            </w:r>
          </w:p>
        </w:tc>
        <w:tc>
          <w:tcPr>
            <w:tcW w:w="396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88D9B8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4(n=187)</w:t>
            </w:r>
          </w:p>
        </w:tc>
        <w:tc>
          <w:tcPr>
            <w:tcW w:w="245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B94FC2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F1E41" w:rsidRPr="000F1E41" w14:paraId="0263BFB6" w14:textId="77777777" w:rsidTr="00970496">
        <w:trPr>
          <w:trHeight w:val="320"/>
        </w:trPr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9B552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E5B0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7460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5771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7A32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5BB0B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964AB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E500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2452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41D7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A794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C657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BDBF6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5D42DB2C" w14:textId="77777777" w:rsidTr="00970496">
        <w:trPr>
          <w:trHeight w:val="320"/>
        </w:trPr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BE69EE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2ADD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4 (10.6) 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52FC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4.</w:t>
            </w:r>
            <w:r w:rsidRPr="000F1E41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06071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2.9) 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B8AB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3.2) 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5B4F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 (12.2) 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C7F2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7256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9.2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2D4A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(1.5) 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41A2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6.4) 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B1E3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 (11.5)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32B64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17.5) 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870E7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0E2315D5" w14:textId="77777777" w:rsidTr="00970496">
        <w:trPr>
          <w:trHeight w:val="320"/>
        </w:trPr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F0F0F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197C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5.7) 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3790C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5.3) 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99E4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6.6) 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8B81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4.1) 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BA549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6.7) 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4B2A3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EB31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8.0)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9DEB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6.7) 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F1C60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8.5) 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6F98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8.4)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E0452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8.6) 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C8D1B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36430C40" w14:textId="77777777" w:rsidTr="00970496">
        <w:trPr>
          <w:trHeight w:val="320"/>
        </w:trPr>
        <w:tc>
          <w:tcPr>
            <w:tcW w:w="71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093B82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3CCDB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4 (63.0) 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AD612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56.9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75671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 (57.3) 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01C23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 (66.3) 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857DF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5 (71.7) 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3F5F5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38DC2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59.7) 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61A3D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69.6) </w:t>
            </w:r>
          </w:p>
        </w:tc>
        <w:tc>
          <w:tcPr>
            <w:tcW w:w="3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D6943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55.7) 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00F58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(56.1) 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D7CC9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 (57.4) </w:t>
            </w:r>
          </w:p>
        </w:tc>
        <w:tc>
          <w:tcPr>
            <w:tcW w:w="2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D10F4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1DF4832F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539D2C9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658333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7 (10.8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0B0FEA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19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125047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1.6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428EF8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7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179944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5.2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039AB1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F65D95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6 (12.5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14FB0B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0.8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93BAC6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14.9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151EDA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3.8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F16A0F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0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2291AC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13C75654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8595B78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716E9A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7 (9.9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50F7EF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14.5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E85CF6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11.5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E7157F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9.2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485A2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(4.2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BB73F3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00111E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7 (10.5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418742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1.3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92BEC1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14.5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50CB0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 (10.3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2CEAFC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6.0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E3AE09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4B98CDCA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1479AF2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3102C3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E7D7FA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F9696D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F265F7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E2A625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B0C010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68FED1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A866D5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21D2CA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4469CD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3FAE6D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B7611E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0F1E41" w:rsidRPr="000F1E41" w14:paraId="4F414728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01B8B2F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BB76A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 (8.2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68C2DA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8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AC0398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(12.4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B6B01E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4.4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334ADF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(7.7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701EB2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FA68FD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20.2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3E8AA5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29.4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FDC45F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24.8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074031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14.9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DA69F2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11.8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1C3599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49F1D8BE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1653A92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28C9B3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72BCF0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6B2C41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318AFA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51817B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853F86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86DFF4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EE741E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78D7FF2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1654D6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656F2D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0AEB8B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418E5660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5E14BFB3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5D0B10B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1 (15.6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C8C27E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 (14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7E374F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 (15.3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C0B6D2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9.3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0D67D61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13.2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38C6D7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D4F806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0 (13.0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DFD24D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7.9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37C166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10.0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A73C79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14.4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6BC5D0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19.7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349640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33BC091F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0C947CD1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 or equivalent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37850C8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4 (26.3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63E968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2.2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A205ED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23.5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36E3AD6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 (28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78145C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31.1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55FB87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433A14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1 (22.3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BBE7BD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3.9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75A2455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 (18.1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D4B111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 (25.9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3DA99C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31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449869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269781A4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4FB6B6B0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2F8B624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3 (58.1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145AC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8 (63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39054BD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0 (61.2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1B3A46E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 (52.1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5BDD0D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 (55.7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E00F32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57C604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9 (64.7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F875B0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3 (78.2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6BC6C2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6 (71.9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58D954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3 (59.7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3A52D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 (48.8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2D027E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775D36DE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1D553750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937BD8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A6E7FC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C2863F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49095F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9D5C8E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989D54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7C90DC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722F34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2DB85B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AA4B92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C6015E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D3578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96 </w:t>
            </w:r>
          </w:p>
        </w:tc>
      </w:tr>
      <w:tr w:rsidR="000F1E41" w:rsidRPr="000F1E41" w14:paraId="1A53B3DE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4E0ED776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2A6CAA9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9 (20.3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5D99C8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5 (19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856C4E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3.5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3CDA8C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1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3D12E6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26.9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AEE7AF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9F0232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9 (27.6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C809B2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20.6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CCE06A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 (26.7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6E237C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6 (32.4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F833BA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30.8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3893D4B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1667FF1C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18280126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w-to-moderate drin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51C0DCC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2 (60.6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6EE3A80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5 (57.9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2EB2ACB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1 (69.6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17982E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6.5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44A93F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 (58.4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C1BA06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AE688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5 (57.6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9024B7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 (59.3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815BB0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7.1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4B5724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 (54.8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FEE137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2 (59.0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B6D97D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0249E505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2EB29862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vy drin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148CBED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 (12.4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7681423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2 (13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7D7616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 (9.6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CC153D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16.9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FBB00C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9.6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419B4D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93AD70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8.0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157C8E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 (10.3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FC27FC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 (10.0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3AD1B4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5.8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2FB99A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(5.9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194189A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2BB740F7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7E3AA22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402D8D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C45453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87DF12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29A382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168B36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8B6D5E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938CFE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38D2B6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9C7281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85A0F7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2100D8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CE441A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2 </w:t>
            </w:r>
          </w:p>
        </w:tc>
      </w:tr>
      <w:tr w:rsidR="000F1E41" w:rsidRPr="000F1E41" w14:paraId="1B7AB0A1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30441E6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404EDA4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8 (56.0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C191B4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7 (57.6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A3951A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3 (65.8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3FF71F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 (52.7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9C36D2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 (47.9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93ECD3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953168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9 (65.4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3946D0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8 (70.4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0273E3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4 (65.3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C89D4C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0 (60.7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EB50DF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7 (65.1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2E4B83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09A24D22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4CD6C3E4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6625E38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2 (21.7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5696D33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30.0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7331B3A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 (17.2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4C6033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22.5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4B76C81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 (16.9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6E8375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5A0A60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1 (14.9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F0F348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14.2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5604B1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9.0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A2E401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1.1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B5CD6A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5.4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3A3453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4DEF13EF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bottom"/>
            <w:hideMark/>
          </w:tcPr>
          <w:p w14:paraId="3275CD2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ver smoker</w:t>
            </w:r>
          </w:p>
        </w:tc>
        <w:tc>
          <w:tcPr>
            <w:tcW w:w="386" w:type="pct"/>
            <w:shd w:val="clear" w:color="auto" w:fill="auto"/>
            <w:vAlign w:val="bottom"/>
            <w:hideMark/>
          </w:tcPr>
          <w:p w14:paraId="6C4BDC5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8 (22.3) 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3550853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2.4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6D127A3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17) 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8E8ADB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 (24.8)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115DE00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 (35.3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96891E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BB26CE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0 (19.7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7091B9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5.4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374F7E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 (15.7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95736A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28.2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1D8876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 (19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AD0238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43286143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7DCA358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isure activity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67359E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24D0B8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0C0D3C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0892B9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959554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32A864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16F003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A67A8A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5BCE4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AA5750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886D5C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7C4C78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14B8D651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F281689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 leisure-time physical activity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FF585B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7 (54.8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918D3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5 (39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87754B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4 (59.3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4F970D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3 (62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6B57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5 (57.0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1170FC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CC62D1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3 (46.8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9BCFB1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29.8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1F86CB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37.5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26F11B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4 (53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A06F7D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5 (67.0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85EB7A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5EF14E11" w14:textId="77777777" w:rsidTr="00AC5228">
        <w:trPr>
          <w:trHeight w:val="500"/>
        </w:trPr>
        <w:tc>
          <w:tcPr>
            <w:tcW w:w="716" w:type="pct"/>
            <w:shd w:val="clear" w:color="auto" w:fill="auto"/>
            <w:vAlign w:val="center"/>
            <w:hideMark/>
          </w:tcPr>
          <w:p w14:paraId="1202A7F0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sufficiently active-moderate activity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AF152B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4 (29.4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700117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34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8AB2F9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 (24.5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A4E800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 (26.0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091D51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 (33.1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5A8EA0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C273FD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0 (35.9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8C8525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36.2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80C123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47.0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223F22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35.3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80D3C5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 (25.2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ED00F8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3925855E" w14:textId="77777777" w:rsidTr="00AC5228">
        <w:trPr>
          <w:trHeight w:val="420"/>
        </w:trPr>
        <w:tc>
          <w:tcPr>
            <w:tcW w:w="716" w:type="pct"/>
            <w:shd w:val="clear" w:color="auto" w:fill="auto"/>
            <w:vAlign w:val="center"/>
            <w:hideMark/>
          </w:tcPr>
          <w:p w14:paraId="6A4CC4B4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e-moderate activity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E23282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7 (15.8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5C71B5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(26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2705F3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6.2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C0100C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 (11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D8745D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 (9.9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98FCD8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CCDA91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6 (17.2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8DD7FE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 (33.8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481582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5.5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1208F3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11.7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922F4C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(7.8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D15D1F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6C185FE3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F7A324D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cium supplement us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DE894E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EA64A1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C75808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2D117B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A87520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463615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39AFFC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C54659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CC93C7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F20DA4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A6288B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3124CEA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0F1E41" w:rsidRPr="000F1E41" w14:paraId="791835B9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E23806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301A97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1 (38.5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1CFF18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 (40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172C9E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38.7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BB94DC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 (37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EEAC75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5 (36.6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FEDD1A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1908D5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7 (46.9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18C349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(49.9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ACACF8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4 (58.8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188A19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 (45.8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1AB3FF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33.2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31C1F67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33B46791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30D1F0E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itamin D supplement us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113503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5CFA263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3985DE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757310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7007F4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920C2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8C544C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72ED8F9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EAA7E4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DBA5AC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138817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FCBACE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0F1E41" w:rsidRPr="000F1E41" w14:paraId="1A7DA9AB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2AF5FD1E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9FC40C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0 (35.7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D4D630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2 (39.1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CDC52B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 (40.6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B5D19A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30.3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DAE153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32.7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A70375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E08018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8 (48.9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42ED09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 (52.3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303F33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 (58.7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99642B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 (42.4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48A807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 (42.2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06EECC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7CEA3AC7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1E2BAC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ormone replacement therapy 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223F38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84170D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192747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A8AF84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064CAF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5CA23A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6C71FB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0190B2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BCE605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752BCC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C20E99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35AE5B1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0F1E41" w:rsidRPr="000F1E41" w14:paraId="7DE3503B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0DDDCEE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A715B0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9BDB06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D24196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CEE9B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8D10BC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6BD3EF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52443C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3 (14.8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B48BA7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 (10.6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025BE7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 (19.7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308E2A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 (11.1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6EAF69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7.6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F027F8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3CDE1B71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1489E0BF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87FB5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267094C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808B10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07BEA0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CCDE6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21F4B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5AE162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294D13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22A8C1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54D925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BF34BA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FAAF74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2351054D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2FCF890E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7C9B11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0 (13.6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F9C3C8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 (6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7CB4AE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 (8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D0578C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(14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5F7439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5.0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9E97EE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DB7405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9.1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3A2BEED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 (2.0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276B8D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(4.5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F9F2C2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 (10.4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86D0E7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19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AD187B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24D1598B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64511D1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income-to-poverty ratio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2C97DA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6E5695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A0654D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FF1A51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456DC8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3575FA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9FDEC2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D5A580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DEF20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9BF2EF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67A5A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EFD41C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21D9F225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0E64F2B4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1.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1BFA8A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9 (11.3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0B4D5A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9 (15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475EF4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 (7.9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B68DDF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0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1192E7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 (10.8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E18794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BF2524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9 (10.7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A4BE07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(6.2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6BEFDBC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 (11.9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BCF15E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 (10.1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287B97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 (14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BE240B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25A667D7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12B465D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-3.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4373E3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7 (29.2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65ABB6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 (25.8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1D4BF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32.5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9D1E39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 (34.6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41420C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23.9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33AF3F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7AE645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4 (26.0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84BF8A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(17.2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758F0E7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 (19.9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C2A9F0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 (27.6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A22D6F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 (39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59E516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2CBC73FF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BEA612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3.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99DB19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9 (52.3) 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1B1DB8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 (49.7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F3F60F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 (52.1) 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D77FA4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 (47.9) 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EC8B30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 (59.5) 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48919D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AB02D9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7 (55.4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3D191F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1 (69.1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9DA36C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1 (62.1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3736B8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 (51.6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DF0AC3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8 (38.5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150CF26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51F33C83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54BACCE9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D53E73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6DA7B1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6B0946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F39B04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32C2F4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11F1D3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1AFF5E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679B0F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5865B2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E63D13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65D1F7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D8CE9D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3324DF49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B6546FA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760D96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59815CE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2D5AF9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ABEB5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138B64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7B6314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38CC54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8 (48.3)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A7860B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 (29.0) 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7237AB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 (55.6) 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72697D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 (48.8) 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E9BEE2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2 (59.8) 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F0BCF8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1E41" w:rsidRPr="000F1E41" w14:paraId="7D31A557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2896AF64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7D347D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3(48.7 - 50.0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F7741D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3(47.2 - 49.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D25CD4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6(48.5 - 50.7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E41773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2(48.2 - 50.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087189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3(49.3 - 51.3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9C7987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93038B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(49.0 - 50.5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29FC879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8(46.6 - 49.0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7EB88A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3(49.0 - 51.6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01E6106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(49.0 - 51.1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20F75C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8(49.8 - 51.8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625A4D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0F1E41" w:rsidRPr="000F1E41" w14:paraId="0869117B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4A1079E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0AE32E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(28.5 - 29.6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5E3C78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8(24.1 - 25.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E6A1FF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6(27.1 - 28.2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859411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5(28.8 - 30.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322DA9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2(33.0 - 35.3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B286E0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0912E67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(27.7 - 28.8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351FD91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3(21.8 - 22.8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1D919B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(25.1 - 26.7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0BCFF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(29.4 - 31.2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DB08E7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5(33.7 - 35.2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4956222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6D43701C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1D050F5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tal calcium, mmol/L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FBEA67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004E67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(2.34 - 2.3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709545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6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BF57EE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412177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5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51B2F3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6EEFE61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4 - 2.36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459E8C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(2.32 - 2.35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0843E29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(2.35 - 2.39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F58EC4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7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16D8B2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(2.33 - 2.37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28040D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0F1E41" w:rsidRPr="000F1E41" w14:paraId="087C4B6E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4F30D3D6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sphorus, mmol/L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F3BA7B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(1.15 - 1.19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E9DCB5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(1.15 - 1.2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68E4A0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(1.11 - 1.18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BBAD9B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(1.15 - 1.2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A3E2B6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(1.12 - 1.20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E13C8A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5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804F44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(1.21 - 1.25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11CF4B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(1.24 - 1.31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EE4893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(1.17 - 1.26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070C51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(1.18 - 1.25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144FEF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(1.18 - 1.23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EF5D86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0F1E41" w:rsidRPr="000F1E41" w14:paraId="384C7059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2366642C" w14:textId="77777777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utaneous adipose tissue mass, kg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A1DC21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31 - 1.44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52AB47C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75 - 0.91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FEDF80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(1.16 - 1.33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750469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(1.41 - 1.57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DB0A48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(1.82 - 2.07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CA3FC0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A08422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(1.76 - 1.89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09DDBE9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(1.04 - 1.22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AE4543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(1.57 - 1.76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448044E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(1.98 - 2.18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7E1551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(2.34 - 2.49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6A8981F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70B6038B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77ECAF7" w14:textId="2CD8493F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abdominal fat tissue mass, kg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63D4E4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(1.94 - 2.10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8EFFC5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(1.08 - 1.2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9B15314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(1.68 - 1.85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2CCF14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(2.10 - 2.2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B50B71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8(2.82 - 3.15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28CAAB9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97E4BF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(2.24 - 2.41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D35AEA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(1.23 - 1.42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F7B228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(1.94 - 2.14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1E85C4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(2.54 - 2.75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A29C5D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(3.22 - 3.38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F97E196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582A38E1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11B2D35A" w14:textId="2D583AE6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sceral adipose tissue mass,</w:t>
            </w:r>
            <w:r w:rsidR="00707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462CDE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(0.62 - 0.67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2D8114B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(0.32 - 0.3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C03AFF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(0.51 - 0.53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482F65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(0.68 - 0.70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F305B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0.99 - 1.10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D41105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41CB88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(0.48 - 0.53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CE0654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(0.18 - 0.20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579ABBF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(0.36 - 0.39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66291A9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(0.55 - 0.58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1EEE1D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(0.85 - 0.92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545B932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431767E2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66D50287" w14:textId="286DF17A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 neck BMD,</w:t>
            </w:r>
            <w:r w:rsidR="00707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/cm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4CED960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2 - 0.85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5E75F3AB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(0.79 - 0.83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E11BF0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0 - 0.87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9D9B267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2 - 0.85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F9DEAD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(0.82 - 0.87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8480B2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EDFF21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8 - 0.80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05734ED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(0.72 - 0.77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7C96100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(0.75 - 0.80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3F1FBF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(0.77 - 0.81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55D072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(0.81 - 0.85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2CE75E3F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F1E41" w:rsidRPr="000F1E41" w14:paraId="3944C213" w14:textId="77777777" w:rsidTr="00AC5228">
        <w:trPr>
          <w:trHeight w:val="320"/>
        </w:trPr>
        <w:tc>
          <w:tcPr>
            <w:tcW w:w="716" w:type="pct"/>
            <w:shd w:val="clear" w:color="auto" w:fill="auto"/>
            <w:vAlign w:val="center"/>
            <w:hideMark/>
          </w:tcPr>
          <w:p w14:paraId="73F93080" w14:textId="016254ED" w:rsidR="000F1E41" w:rsidRPr="000F1E41" w:rsidRDefault="000F1E41" w:rsidP="000F1E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mbar spine BMD,</w:t>
            </w:r>
            <w:r w:rsidR="00707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/cm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9C691D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3 - 1.05)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1D4C76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(0.98 - 1.04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AF1C6E1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1 - 1.07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8677C22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3 - 1.06)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511E86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(1.03 - 1.10)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B0CF51C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B23F02A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1.00 - 1.03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1CC14F8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(0.97 - 1.03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3F15BB53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(0.98 - 1.03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FC03698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(0.99 - 1.05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BFB3E15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(1.01 - 1.06)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14:paraId="008995CE" w14:textId="77777777" w:rsidR="000F1E41" w:rsidRPr="000F1E41" w:rsidRDefault="000F1E41" w:rsidP="000F1E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1E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</w:tr>
    </w:tbl>
    <w:p w14:paraId="06BDC23B" w14:textId="0CB3B331" w:rsidR="000E2605" w:rsidRDefault="00DA41E0" w:rsidP="00C1171B">
      <w:pPr>
        <w:rPr>
          <w:rFonts w:ascii="Times New Roman" w:hAnsi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>Description: Data were presented as n (weighted percentage) for categorical variables and weighted mean (95% CI) for continuous variables.</w:t>
      </w:r>
      <w:r w:rsidR="000E2605" w:rsidRPr="000E260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E2605">
        <w:rPr>
          <w:rFonts w:ascii="Times New Roman" w:hAnsi="Times New Roman"/>
          <w:b/>
          <w:bCs/>
          <w:sz w:val="20"/>
          <w:szCs w:val="20"/>
        </w:rPr>
        <w:t>Abbreviations:</w:t>
      </w:r>
      <w:r w:rsidR="000E2605">
        <w:rPr>
          <w:rFonts w:ascii="Times New Roman" w:hAnsi="Times New Roman"/>
          <w:sz w:val="20"/>
          <w:szCs w:val="20"/>
        </w:rPr>
        <w:t xml:space="preserve"> BMD bone mineral density, BMI body mass index, </w:t>
      </w:r>
      <w:r w:rsidR="000E2605">
        <w:rPr>
          <w:rFonts w:ascii="Times New Roman Regular" w:hAnsi="Times New Roman Regular" w:cs="Times New Roman Regular"/>
          <w:sz w:val="20"/>
          <w:szCs w:val="20"/>
        </w:rPr>
        <w:t>CI: confidence interval</w:t>
      </w:r>
      <w:r w:rsidR="000E2605">
        <w:rPr>
          <w:rFonts w:ascii="Times New Roman" w:hAnsi="Times New Roman"/>
          <w:sz w:val="20"/>
          <w:szCs w:val="20"/>
        </w:rPr>
        <w:t xml:space="preserve">. </w:t>
      </w:r>
    </w:p>
    <w:p w14:paraId="413B44AC" w14:textId="38D11817" w:rsidR="00DA41E0" w:rsidRPr="000E2605" w:rsidRDefault="00DA41E0" w:rsidP="00EA3D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612524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10F436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63C1A4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5D5F8A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29CC09" w14:textId="59C7C856" w:rsidR="00EA3D5B" w:rsidRDefault="00DA41E0" w:rsidP="00EA3D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A3D5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</w:t>
      </w:r>
      <w:r w:rsidR="00EA3D5B">
        <w:rPr>
          <w:rFonts w:ascii="Times New Roman" w:hAnsi="Times New Roman" w:cs="Times New Roman"/>
          <w:sz w:val="20"/>
          <w:szCs w:val="20"/>
        </w:rPr>
        <w:t xml:space="preserve"> </w:t>
      </w:r>
      <w:r w:rsidRPr="00DA41E0">
        <w:rPr>
          <w:rFonts w:ascii="Times New Roman" w:hAnsi="Times New Roman" w:cs="Times New Roman"/>
          <w:sz w:val="20"/>
          <w:szCs w:val="20"/>
        </w:rPr>
        <w:t>Relationships between abdominal adipose tissue and BMD stratified by menopausal status assessed by linear regres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3"/>
        <w:gridCol w:w="1443"/>
        <w:gridCol w:w="1181"/>
        <w:gridCol w:w="1672"/>
        <w:gridCol w:w="1318"/>
        <w:gridCol w:w="1812"/>
        <w:gridCol w:w="1267"/>
        <w:gridCol w:w="1577"/>
        <w:gridCol w:w="1315"/>
      </w:tblGrid>
      <w:tr w:rsidR="00EA3D5B" w14:paraId="5A4159CB" w14:textId="77777777" w:rsidTr="005D268A">
        <w:trPr>
          <w:trHeight w:val="620"/>
        </w:trPr>
        <w:tc>
          <w:tcPr>
            <w:tcW w:w="850" w:type="pct"/>
            <w:shd w:val="clear" w:color="auto" w:fill="auto"/>
            <w:vAlign w:val="center"/>
          </w:tcPr>
          <w:p w14:paraId="2371441E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1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F021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 neck BMD</w:t>
            </w:r>
          </w:p>
        </w:tc>
        <w:tc>
          <w:tcPr>
            <w:tcW w:w="2139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052B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 spine BMD</w:t>
            </w:r>
          </w:p>
        </w:tc>
      </w:tr>
      <w:tr w:rsidR="00EA3D5B" w14:paraId="4AAEC7FF" w14:textId="77777777" w:rsidTr="005D268A">
        <w:trPr>
          <w:trHeight w:val="320"/>
        </w:trPr>
        <w:tc>
          <w:tcPr>
            <w:tcW w:w="850" w:type="pct"/>
            <w:shd w:val="clear" w:color="auto" w:fill="auto"/>
            <w:vAlign w:val="center"/>
          </w:tcPr>
          <w:p w14:paraId="181EA680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6499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26F4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340C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8A0D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</w:tr>
      <w:tr w:rsidR="00EA3D5B" w14:paraId="0ED5AAE4" w14:textId="77777777" w:rsidTr="005D268A">
        <w:trPr>
          <w:trHeight w:val="620"/>
        </w:trPr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B5987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66C5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7B08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B2FB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233B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6716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8932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1C46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8E56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A3D5B" w14:paraId="3B9BBAE5" w14:textId="77777777" w:rsidTr="005D268A">
        <w:trPr>
          <w:trHeight w:val="490"/>
        </w:trPr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993B8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4B7BC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9827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FAB1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23A6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6BCE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AF5E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8EAB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1977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59FEAC3D" w14:textId="77777777" w:rsidTr="005D268A">
        <w:trPr>
          <w:trHeight w:val="620"/>
        </w:trPr>
        <w:tc>
          <w:tcPr>
            <w:tcW w:w="850" w:type="pct"/>
            <w:shd w:val="clear" w:color="auto" w:fill="auto"/>
            <w:vAlign w:val="center"/>
          </w:tcPr>
          <w:p w14:paraId="605DABCC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4948B5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(0.060-0.086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1B1BD4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AB81E1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2 (-0.06-0.015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4685B5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6285B8E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4 (0.026-0.061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F145A8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AE0CAC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(-0.035-0.055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CCEF0F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EA3D5B" w14:paraId="6344CEBE" w14:textId="77777777" w:rsidTr="005D268A">
        <w:trPr>
          <w:trHeight w:val="620"/>
        </w:trPr>
        <w:tc>
          <w:tcPr>
            <w:tcW w:w="850" w:type="pct"/>
            <w:shd w:val="clear" w:color="auto" w:fill="auto"/>
            <w:vAlign w:val="center"/>
          </w:tcPr>
          <w:p w14:paraId="1A2273B5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6BDAE8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(0.037-0.075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5DD980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1F4C9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2 (-0.051-0.048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8C93DB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0B50F2D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1 (0.023-0.08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B81E54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14571D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8 (-0.071-0.056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02E176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EA3D5B" w14:paraId="31FCA721" w14:textId="77777777" w:rsidTr="005D268A">
        <w:trPr>
          <w:trHeight w:val="320"/>
        </w:trPr>
        <w:tc>
          <w:tcPr>
            <w:tcW w:w="850" w:type="pct"/>
            <w:shd w:val="clear" w:color="auto" w:fill="auto"/>
            <w:vAlign w:val="center"/>
          </w:tcPr>
          <w:p w14:paraId="61BC2BC8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AE892E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758ED2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98DE7D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403658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715A46F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F60DBD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1DF128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5D6F18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054F0D46" w14:textId="77777777" w:rsidTr="005D268A">
        <w:trPr>
          <w:trHeight w:val="630"/>
        </w:trPr>
        <w:tc>
          <w:tcPr>
            <w:tcW w:w="850" w:type="pct"/>
            <w:shd w:val="clear" w:color="auto" w:fill="auto"/>
            <w:vAlign w:val="center"/>
          </w:tcPr>
          <w:p w14:paraId="44A463B8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19275A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2 (0.077-0.107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AB8E33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F14A2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6 (-0.088-0.016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0B7D66C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07A9D5E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7 (0.036-0.078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9801BF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2BDC82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(-0.029-0.064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25B3FF1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 w:rsidR="00EA3D5B" w14:paraId="5E069413" w14:textId="77777777" w:rsidTr="005D268A">
        <w:trPr>
          <w:trHeight w:val="320"/>
        </w:trPr>
        <w:tc>
          <w:tcPr>
            <w:tcW w:w="850" w:type="pct"/>
            <w:shd w:val="clear" w:color="auto" w:fill="auto"/>
            <w:vAlign w:val="center"/>
          </w:tcPr>
          <w:p w14:paraId="44BCF512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01287B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9 (0.054-0.103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1EC1DB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A3DBB5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(-0.052-0.059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D48F71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433BE8D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(0.038-0.108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C60AF3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42E976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(-0.065-0.064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1A738D7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EA3D5B" w14:paraId="7C9E9013" w14:textId="77777777" w:rsidTr="005D268A">
        <w:trPr>
          <w:trHeight w:val="320"/>
        </w:trPr>
        <w:tc>
          <w:tcPr>
            <w:tcW w:w="850" w:type="pct"/>
            <w:shd w:val="clear" w:color="auto" w:fill="auto"/>
            <w:vAlign w:val="center"/>
          </w:tcPr>
          <w:p w14:paraId="3D6B7D30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T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FAE5D9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F48A0A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047EEB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29F0B8C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6A8AE4D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D7A8E1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1A9A46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3413F4A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02D580E4" w14:textId="77777777" w:rsidTr="005D268A">
        <w:trPr>
          <w:trHeight w:val="630"/>
        </w:trPr>
        <w:tc>
          <w:tcPr>
            <w:tcW w:w="850" w:type="pct"/>
            <w:shd w:val="clear" w:color="auto" w:fill="auto"/>
            <w:vAlign w:val="center"/>
          </w:tcPr>
          <w:p w14:paraId="6A0A1313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F8AA89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0 (0.129-0.252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572061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2606F6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(-0.058-0.087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89EB47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2B7DD7E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1 (0.04-0.161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5CF916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7090A6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0 (-0.088-0.068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10E02AC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EA3D5B" w14:paraId="119051A1" w14:textId="77777777" w:rsidTr="005D268A">
        <w:trPr>
          <w:trHeight w:val="320"/>
        </w:trPr>
        <w:tc>
          <w:tcPr>
            <w:tcW w:w="850" w:type="pct"/>
            <w:shd w:val="clear" w:color="auto" w:fill="auto"/>
            <w:vAlign w:val="center"/>
          </w:tcPr>
          <w:p w14:paraId="53BE5C94" w14:textId="77777777" w:rsidR="00EA3D5B" w:rsidRDefault="00EA3D5B" w:rsidP="005D268A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8F28AFC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3 (0.058-0.208) 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BCAC1A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C7346C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5 (-0.144-0.114) 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D6E515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0C32B69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0 (0.014-0.225) 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094A0B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0E76E9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1 (-0.169-0.106) 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398A815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</w:tbl>
    <w:p w14:paraId="3B086659" w14:textId="3D71C6B1" w:rsidR="00FD06A9" w:rsidRDefault="00DA41E0" w:rsidP="00C1171B">
      <w:pPr>
        <w:rPr>
          <w:rFonts w:ascii="Times New Roman" w:hAnsi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 xml:space="preserve">Linear regression models were used to estimate the regression coefficients and 95% CI for the association of menopausal status with BMD. </w:t>
      </w:r>
      <w:r w:rsidR="00FD06A9">
        <w:rPr>
          <w:rFonts w:ascii="Times New Roman" w:hAnsi="Times New Roman"/>
          <w:b/>
          <w:bCs/>
          <w:sz w:val="20"/>
          <w:szCs w:val="20"/>
        </w:rPr>
        <w:t>Abbreviations:</w:t>
      </w:r>
      <w:r w:rsidR="00FD06A9">
        <w:rPr>
          <w:rFonts w:ascii="Times New Roman" w:hAnsi="Times New Roman"/>
          <w:sz w:val="20"/>
          <w:szCs w:val="20"/>
        </w:rPr>
        <w:t xml:space="preserve"> BMD bone mineral density, </w:t>
      </w:r>
      <w:r w:rsidR="00FD06A9">
        <w:rPr>
          <w:rFonts w:ascii="Times New Roman Regular" w:hAnsi="Times New Roman Regular" w:cs="Times New Roman Regular"/>
          <w:sz w:val="20"/>
          <w:szCs w:val="20"/>
        </w:rPr>
        <w:t>CI: confidence interval</w:t>
      </w:r>
      <w:r w:rsidR="00FD06A9">
        <w:rPr>
          <w:rFonts w:ascii="Times New Roman" w:hAnsi="Times New Roman" w:hint="eastAsia"/>
          <w:sz w:val="20"/>
          <w:szCs w:val="20"/>
        </w:rPr>
        <w:t>，</w:t>
      </w:r>
      <w:r w:rsidR="00FD06A9">
        <w:rPr>
          <w:rFonts w:ascii="Times New Roman" w:hAnsi="Times New Roman" w:hint="eastAsia"/>
          <w:sz w:val="20"/>
          <w:szCs w:val="20"/>
        </w:rPr>
        <w:t>S</w:t>
      </w:r>
      <w:r w:rsidR="00FD06A9">
        <w:rPr>
          <w:rFonts w:ascii="Times New Roman" w:hAnsi="Times New Roman"/>
          <w:sz w:val="20"/>
          <w:szCs w:val="20"/>
        </w:rPr>
        <w:t xml:space="preserve">AT </w:t>
      </w:r>
      <w:r w:rsidR="00FD06A9" w:rsidRPr="00FD06A9">
        <w:rPr>
          <w:rFonts w:ascii="Times New Roman" w:hAnsi="Times New Roman"/>
          <w:sz w:val="20"/>
          <w:szCs w:val="20"/>
        </w:rPr>
        <w:t>subcutaneous adipose tissue</w:t>
      </w:r>
      <w:r w:rsidR="00FD06A9">
        <w:rPr>
          <w:rFonts w:ascii="Times New Roman" w:hAnsi="Times New Roman"/>
          <w:sz w:val="20"/>
          <w:szCs w:val="20"/>
        </w:rPr>
        <w:t>, TAT</w:t>
      </w:r>
      <w:r w:rsidR="00FD06A9" w:rsidRPr="00FD06A9">
        <w:t xml:space="preserve"> </w:t>
      </w:r>
      <w:r w:rsidR="00FD06A9" w:rsidRPr="00FD06A9">
        <w:rPr>
          <w:rFonts w:ascii="Times New Roman" w:hAnsi="Times New Roman"/>
          <w:sz w:val="20"/>
          <w:szCs w:val="20"/>
        </w:rPr>
        <w:t>total adipose tissue</w:t>
      </w:r>
      <w:r w:rsidR="00FD06A9">
        <w:rPr>
          <w:rFonts w:ascii="Times New Roman" w:hAnsi="Times New Roman"/>
          <w:sz w:val="20"/>
          <w:szCs w:val="20"/>
        </w:rPr>
        <w:t xml:space="preserve">, VAT </w:t>
      </w:r>
      <w:r w:rsidR="00FD06A9" w:rsidRPr="00FD06A9">
        <w:rPr>
          <w:rFonts w:ascii="Times New Roman" w:hAnsi="Times New Roman"/>
          <w:sz w:val="20"/>
          <w:szCs w:val="20"/>
        </w:rPr>
        <w:t>visceral adipose tissue</w:t>
      </w:r>
      <w:r w:rsidR="00FD06A9">
        <w:rPr>
          <w:rFonts w:ascii="Times New Roman" w:hAnsi="Times New Roman"/>
          <w:sz w:val="20"/>
          <w:szCs w:val="20"/>
        </w:rPr>
        <w:t xml:space="preserve">. </w:t>
      </w:r>
    </w:p>
    <w:p w14:paraId="60F30706" w14:textId="77777777" w:rsidR="00EA3D5B" w:rsidRDefault="00EA3D5B" w:rsidP="00EA3D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8C47BF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603B22" w14:textId="792708DF" w:rsidR="00EA3D5B" w:rsidRDefault="00DA41E0" w:rsidP="00EA3D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A3D5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</w:t>
      </w:r>
      <w:r w:rsidR="00EA3D5B">
        <w:rPr>
          <w:rFonts w:ascii="Times New Roman" w:hAnsi="Times New Roman" w:cs="Times New Roman"/>
          <w:sz w:val="20"/>
          <w:szCs w:val="20"/>
        </w:rPr>
        <w:t xml:space="preserve"> </w:t>
      </w:r>
      <w:r w:rsidRPr="00DA41E0">
        <w:rPr>
          <w:rFonts w:ascii="Times New Roman" w:hAnsi="Times New Roman" w:cs="Times New Roman"/>
          <w:sz w:val="20"/>
          <w:szCs w:val="20"/>
        </w:rPr>
        <w:t xml:space="preserve">Relationships between abdominal adipose tissue and the risk of low BMD stratified by menopausal status assessed by logistic regression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5"/>
        <w:gridCol w:w="1735"/>
        <w:gridCol w:w="1218"/>
        <w:gridCol w:w="1887"/>
        <w:gridCol w:w="1044"/>
        <w:gridCol w:w="1734"/>
        <w:gridCol w:w="1044"/>
        <w:gridCol w:w="1887"/>
        <w:gridCol w:w="1044"/>
      </w:tblGrid>
      <w:tr w:rsidR="00EA3D5B" w14:paraId="17A67441" w14:textId="77777777" w:rsidTr="005D268A">
        <w:trPr>
          <w:trHeight w:val="620"/>
        </w:trPr>
        <w:tc>
          <w:tcPr>
            <w:tcW w:w="84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944EE66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7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A78FA" w14:textId="2772DAAF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Femoral nec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06A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  <w:r w:rsidR="00FD06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D</w:t>
            </w:r>
          </w:p>
        </w:tc>
        <w:tc>
          <w:tcPr>
            <w:tcW w:w="2045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FD1F4" w14:textId="2E9D2A9E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umbar spine </w:t>
            </w:r>
            <w:r w:rsidR="00FD06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D</w:t>
            </w:r>
          </w:p>
        </w:tc>
      </w:tr>
      <w:tr w:rsidR="00EA3D5B" w14:paraId="382CBE92" w14:textId="77777777" w:rsidTr="005D268A">
        <w:trPr>
          <w:trHeight w:val="270"/>
        </w:trPr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6A9B1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8E17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9E56D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7744D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97A1F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</w:tr>
      <w:tr w:rsidR="00EA3D5B" w14:paraId="507AFE4A" w14:textId="77777777" w:rsidTr="005D268A">
        <w:trPr>
          <w:trHeight w:val="530"/>
        </w:trPr>
        <w:tc>
          <w:tcPr>
            <w:tcW w:w="84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797C8F9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505BB7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95%CI)</w:t>
            </w:r>
          </w:p>
        </w:tc>
        <w:tc>
          <w:tcPr>
            <w:tcW w:w="43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7F4C6B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76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4789DE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95%CI)</w:t>
            </w:r>
          </w:p>
        </w:tc>
        <w:tc>
          <w:tcPr>
            <w:tcW w:w="37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24E293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B90FB3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95%CI)</w:t>
            </w:r>
          </w:p>
        </w:tc>
        <w:tc>
          <w:tcPr>
            <w:tcW w:w="37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401BF0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76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20B224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95%CI)</w:t>
            </w:r>
          </w:p>
        </w:tc>
        <w:tc>
          <w:tcPr>
            <w:tcW w:w="37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02FAFE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A3D5B" w14:paraId="53F14B83" w14:textId="77777777" w:rsidTr="005D268A">
        <w:trPr>
          <w:trHeight w:val="270"/>
        </w:trPr>
        <w:tc>
          <w:tcPr>
            <w:tcW w:w="84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7A3587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642AF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D07AE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206D1F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B2033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3232F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D918D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D9B19B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3770D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5D09E20F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6AEAC537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B9CCD0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20-0.45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971B3A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7A05ACA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55-7.29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6BEBD6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E7597D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36-1.04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04F41D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B9D9F1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53-5.45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8EBE70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 w:rsidR="00EA3D5B" w14:paraId="145EB46B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5F324B57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781260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27-0.63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09D3AE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AE89D2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31-2.49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8E1018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B05AD7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43-0.88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3DD1C0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48A0CC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3-1.87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F199B1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EA3D5B" w14:paraId="21701CB5" w14:textId="77777777" w:rsidTr="005D268A">
        <w:trPr>
          <w:trHeight w:val="270"/>
        </w:trPr>
        <w:tc>
          <w:tcPr>
            <w:tcW w:w="847" w:type="pct"/>
            <w:shd w:val="clear" w:color="auto" w:fill="auto"/>
            <w:vAlign w:val="center"/>
          </w:tcPr>
          <w:p w14:paraId="103C2D3D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FA031C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FA1CCF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D40484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62219C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543811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9BB559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2CFA20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288B40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53E54915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650A1841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F5160E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13-0.37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FFA8A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DF6F37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72-21.47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5E76842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9979D1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24-1.04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8736C6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3F118EF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42-5.17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FA68FBF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EA3D5B" w14:paraId="6DED4CC5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1E319B66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02359B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16-0.49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734B9A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5CC2701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17-2.85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A520B7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88E1B5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27-0.77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EBC776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F3E9D16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1-1.43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01D450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EA3D5B" w14:paraId="3532530D" w14:textId="77777777" w:rsidTr="005D268A">
        <w:trPr>
          <w:trHeight w:val="320"/>
        </w:trPr>
        <w:tc>
          <w:tcPr>
            <w:tcW w:w="847" w:type="pct"/>
            <w:shd w:val="clear" w:color="auto" w:fill="auto"/>
            <w:vAlign w:val="center"/>
          </w:tcPr>
          <w:p w14:paraId="43A702C0" w14:textId="69BBB5AD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T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92149D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1B22B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650E826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8AD28F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609887D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6C5E78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14FB76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A3CAFD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3D5B" w14:paraId="3ECCD91F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66A8E267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8026A99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00-0.11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C05FF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622EBEF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02-6.45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616FC3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30957BE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07-1.82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877EDF0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BEFE8D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14-53.05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DC3E248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 w:rsidR="00EA3D5B" w14:paraId="7423A1F5" w14:textId="77777777" w:rsidTr="005D268A">
        <w:trPr>
          <w:trHeight w:val="530"/>
        </w:trPr>
        <w:tc>
          <w:tcPr>
            <w:tcW w:w="847" w:type="pct"/>
            <w:shd w:val="clear" w:color="auto" w:fill="auto"/>
            <w:vAlign w:val="center"/>
          </w:tcPr>
          <w:p w14:paraId="53B2427E" w14:textId="77777777" w:rsidR="00EA3D5B" w:rsidRDefault="00EA3D5B" w:rsidP="005D26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8ADB981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03-0.65)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BB292FC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CBD909B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09-25.27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F6179F4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99051D7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0.18-1.41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0A09AE5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C630B5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0.68-20.23) 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EB72C1A" w14:textId="77777777" w:rsidR="00EA3D5B" w:rsidRDefault="00EA3D5B" w:rsidP="005D26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</w:tbl>
    <w:p w14:paraId="66A6CA17" w14:textId="4E220801" w:rsidR="00DA41E0" w:rsidRPr="00DA41E0" w:rsidRDefault="00DA41E0" w:rsidP="00C1171B">
      <w:pPr>
        <w:rPr>
          <w:rFonts w:ascii="Times New Roman" w:hAnsi="Times New Roman" w:cs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>Logistic regression models were used to estimate OR and 95% CI for the association of menopausal status with the risk of low bone mineral density (BMD).</w:t>
      </w:r>
      <w:r w:rsidR="00FD06A9" w:rsidRPr="00FD06A9">
        <w:t xml:space="preserve"> </w:t>
      </w:r>
      <w:r w:rsidR="00FD06A9" w:rsidRPr="00FD06A9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="00FD06A9" w:rsidRPr="00FD06A9">
        <w:rPr>
          <w:rFonts w:ascii="Times New Roman" w:hAnsi="Times New Roman" w:cs="Times New Roman"/>
          <w:sz w:val="20"/>
          <w:szCs w:val="20"/>
        </w:rPr>
        <w:t xml:space="preserve"> BMD bone mineral density, CI: confidence interval</w:t>
      </w:r>
      <w:r w:rsidR="00FD06A9" w:rsidRPr="00FD06A9">
        <w:rPr>
          <w:rFonts w:ascii="Times New Roman" w:hAnsi="Times New Roman" w:cs="Times New Roman"/>
          <w:sz w:val="20"/>
          <w:szCs w:val="20"/>
        </w:rPr>
        <w:t>，</w:t>
      </w:r>
      <w:r w:rsidR="00FD06A9">
        <w:rPr>
          <w:rFonts w:ascii="Times New Roman" w:hAnsi="Times New Roman" w:cs="Times New Roman" w:hint="eastAsia"/>
          <w:sz w:val="20"/>
          <w:szCs w:val="20"/>
        </w:rPr>
        <w:t>O</w:t>
      </w:r>
      <w:r w:rsidR="00FD06A9">
        <w:rPr>
          <w:rFonts w:ascii="Times New Roman" w:hAnsi="Times New Roman" w:cs="Times New Roman"/>
          <w:sz w:val="20"/>
          <w:szCs w:val="20"/>
        </w:rPr>
        <w:t xml:space="preserve">R </w:t>
      </w:r>
      <w:r w:rsidR="00FD06A9" w:rsidRPr="00FD06A9">
        <w:rPr>
          <w:rFonts w:ascii="Times New Roman" w:hAnsi="Times New Roman" w:cs="Times New Roman"/>
          <w:sz w:val="20"/>
          <w:szCs w:val="20"/>
        </w:rPr>
        <w:t>odd ratio</w:t>
      </w:r>
      <w:r w:rsidR="00FD06A9">
        <w:rPr>
          <w:rFonts w:ascii="Times New Roman" w:hAnsi="Times New Roman" w:cs="Times New Roman"/>
          <w:sz w:val="20"/>
          <w:szCs w:val="20"/>
        </w:rPr>
        <w:t xml:space="preserve">, </w:t>
      </w:r>
      <w:r w:rsidR="00FD06A9" w:rsidRPr="00FD06A9">
        <w:rPr>
          <w:rFonts w:ascii="Times New Roman" w:hAnsi="Times New Roman" w:cs="Times New Roman"/>
          <w:sz w:val="20"/>
          <w:szCs w:val="20"/>
        </w:rPr>
        <w:t>SAT subcutaneous adipose tissue, TAT total adipose tissue, VAT visceral adipose tissue.</w:t>
      </w:r>
    </w:p>
    <w:p w14:paraId="771E39B9" w14:textId="77777777" w:rsidR="00EA3D5B" w:rsidRPr="00FD06A9" w:rsidRDefault="00EA3D5B" w:rsidP="00EA3D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6534CA" w14:textId="77777777" w:rsidR="00C1171B" w:rsidRDefault="00C1171B" w:rsidP="00EA3D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3B743F" w14:textId="45A96A70" w:rsidR="008A4517" w:rsidRPr="00DA41E0" w:rsidRDefault="00C1171B" w:rsidP="00EA3D5B">
      <w:pPr>
        <w:spacing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EA3D5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6 </w:t>
      </w:r>
      <w:r w:rsidR="000016CA" w:rsidRPr="00DA41E0">
        <w:rPr>
          <w:rFonts w:ascii="Times New Roman" w:eastAsia="DengXian" w:hAnsi="Times New Roman" w:cs="Times New Roman"/>
          <w:kern w:val="0"/>
          <w:sz w:val="20"/>
          <w:szCs w:val="20"/>
        </w:rPr>
        <w:t xml:space="preserve">Relationships between abdominal adipose tissue and BMD stratified by obesity statuses defined by body fat percentage assessed by linear </w:t>
      </w:r>
      <w:proofErr w:type="gramStart"/>
      <w:r w:rsidR="000016CA" w:rsidRPr="00DA41E0">
        <w:rPr>
          <w:rFonts w:ascii="Times New Roman" w:eastAsia="DengXian" w:hAnsi="Times New Roman" w:cs="Times New Roman"/>
          <w:kern w:val="0"/>
          <w:sz w:val="20"/>
          <w:szCs w:val="20"/>
        </w:rPr>
        <w:t>regression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8"/>
        <w:gridCol w:w="1876"/>
        <w:gridCol w:w="1309"/>
        <w:gridCol w:w="1876"/>
        <w:gridCol w:w="1119"/>
        <w:gridCol w:w="1876"/>
        <w:gridCol w:w="1309"/>
        <w:gridCol w:w="1876"/>
        <w:gridCol w:w="1119"/>
      </w:tblGrid>
      <w:tr w:rsidR="008A4517" w:rsidRPr="00DA41E0" w14:paraId="62FF89EB" w14:textId="77777777" w:rsidTr="00172AA0">
        <w:trPr>
          <w:trHeight w:val="620"/>
        </w:trPr>
        <w:tc>
          <w:tcPr>
            <w:tcW w:w="57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E78CA0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4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A93C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oral neck BMD</w:t>
            </w:r>
          </w:p>
        </w:tc>
        <w:tc>
          <w:tcPr>
            <w:tcW w:w="2214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4990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mbar spine BMD</w:t>
            </w:r>
          </w:p>
        </w:tc>
      </w:tr>
      <w:tr w:rsidR="008A4517" w:rsidRPr="00DA41E0" w14:paraId="1778BDCA" w14:textId="77777777" w:rsidTr="00172AA0">
        <w:trPr>
          <w:trHeight w:val="320"/>
        </w:trPr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AD730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FE059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9FBD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AFBBA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FC1C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model</w:t>
            </w:r>
          </w:p>
        </w:tc>
      </w:tr>
      <w:tr w:rsidR="008A4517" w:rsidRPr="00DA41E0" w14:paraId="76098A04" w14:textId="77777777" w:rsidTr="00172AA0">
        <w:trPr>
          <w:trHeight w:val="630"/>
        </w:trPr>
        <w:tc>
          <w:tcPr>
            <w:tcW w:w="57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E15BC76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2EBB8A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6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818E5CB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67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E347CE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0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EA79F4D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67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F97257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6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4850D90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67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F66242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40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C85DA03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D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A4517" w:rsidRPr="00DA41E0" w14:paraId="23BD9BF7" w14:textId="77777777" w:rsidTr="00172AA0">
        <w:trPr>
          <w:trHeight w:val="320"/>
        </w:trPr>
        <w:tc>
          <w:tcPr>
            <w:tcW w:w="5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00AEFE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4623B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D4C40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70076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D88DE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C8931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BF875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B8C27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A0A2F1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3A06C453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3C1509F4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E2BAA76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3C373C05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2E066CC6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4787C36B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3E60B165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1E823B26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0523D0EA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4A1245A6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390CD89C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30A687E2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FB7B9D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66298D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F8F7C6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EA449A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FAA0AB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9691AA5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02FE67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8A9116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09FC2FE5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3CDEA3C0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43CD6B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4 (0.044-0.184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D06F04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E3C5837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64 (-0.129-0.002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C11050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3FACF96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7 (0.037-0.157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7FA728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E077D82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9 (-0.145-0.088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066920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8A4517" w:rsidRPr="00DA41E0" w14:paraId="7BCF5BD6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2AC61D83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D6702B5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9 (0.039-0.079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3DFA49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5BAB9C1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8 (-0.061-0.005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7750D1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083D518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8 (0.017-0.07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C92B3D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30AFD55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5 (-0.092-0.023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7A54ED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8A4517" w:rsidRPr="00DA41E0" w14:paraId="35206BE8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5D0312A2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9EEAE49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34A113C4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2280199A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2762E2CB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17A341EB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6D248260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2CAA8AF2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25A13950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61E42AC0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37D885D0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89250E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037A88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2493CB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EAB84C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512DFD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022825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6EF1CC5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E2F914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3B51394F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0948F42D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ECC0F7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0 (0.006-0.135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579BC5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A3A4DD6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5 (-0.077-0.027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9C8DF7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A328298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7 (-0.011-0.124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EC8E64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C37CCB9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60 (-0.125-0.005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3B5AA4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8A4517" w:rsidRPr="00DA41E0" w14:paraId="4AAB175A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3610604B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D4AF9D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1 (0.053-0.08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06033E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5B31919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5 (-0.028-0.039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2D6D68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6F10263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2 (0.036-0.069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6F567D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F9E18DF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2 (-0.012-0.077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F2CF47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8A4517" w:rsidRPr="00DA41E0" w14:paraId="4E39186B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20ABB249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75E36525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FAC3959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7D20DD6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0D9A81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912F3F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725403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B1C50E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8584AC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5300B938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7F6AAB31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A366D57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550D63DE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7DBD1D80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5B21C03E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38D8F765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7697B49B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34F8931F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3F30ECFF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6DF29C4B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5DCE773A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4C0DCC3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5E205E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B081E7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185AEF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097387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45E002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5399B1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E00561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347C265F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0F62EC73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&lt;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115AD59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4 (0.075-0.272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7A82AA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97994D9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44 (-0.151-0.063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850218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523D418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4 (0.062-0.225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A8C8D8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D1F9611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7 (-0.191-0.117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FCCF26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8A4517" w:rsidRPr="00DA41E0" w14:paraId="0EEC29DB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19D8D2E5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E1F608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4 (0.066-0.122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4C5E90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789021D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2 (-0.063-0.038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E22ED33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CF28F20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6 (0.034-0.11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069910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CEE4BB5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9 (-0.087-0.05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CDB2A2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A4517" w:rsidRPr="00DA41E0" w14:paraId="137C1AF6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150E5F53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36B9F6F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32D04C94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7C1688C7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78A3148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5B915BB7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72785D09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0E960F25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2DCFAF12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1C17B956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1B23058B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998657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67A248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6D8511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3ACD253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80D9F9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DB0D4E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3E4625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B9E1EF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0497CD29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552DE185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C319DE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3 (0.021-0.186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682B68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FA12134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1 (-0.074-0.051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383785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5AD9BFE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5 (-0.002-0.173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046440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2AD8C54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67 (-0.162-0.028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6ED31A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8A4517" w:rsidRPr="00DA41E0" w14:paraId="61A6D32A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4EA65591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E2D73F1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9 (0.079-0.119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0C5BD5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CFD95D0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4 (-0.031-0.059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76912E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507B0B8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7 (0.055-0.09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313335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2A4BEA2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 (-0.007-0.098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53231A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8A4517" w:rsidRPr="00DA41E0" w14:paraId="50D0B742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57FFDEC1" w14:textId="77777777" w:rsidR="008A4517" w:rsidRPr="00DA41E0" w:rsidRDefault="00C117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T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E116C8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D7E404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F74C293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D5978F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C8357D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5CE2D2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1A6D45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82BBBC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7684FD3B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72134E9E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9BBF5F6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6AD7D43A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74F5AA8E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0F9D0299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1579688C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6DAC88D7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0F0A92F9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23B51F78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30336DE1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66F3BAF0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F5788C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C279409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566F14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94288E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88BFA6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D117F6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35191A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B4D5145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12E06A0F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400B11DA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3B8AC1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2 (0.000-0.324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EAFBF28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7454D95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09 (-0.373--0.044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8BDFDC2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BBCD0E6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6 (-0.009-0.321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5A6BDB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8C96EEC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47 (-0.262-0.169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2B1323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8A4517" w:rsidRPr="00DA41E0" w14:paraId="5EB1E5BA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46518183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FE2640B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5 (-0.015-0.124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B24D19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E894E4A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72 (-0.163-0.018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48D752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1D528C5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 (-0.046-0.13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989FD4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DC6ACC3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3 (-0.223-0.057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9DEAD7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8A4517" w:rsidRPr="00DA41E0" w14:paraId="1B593461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69C70A8D" w14:textId="77777777" w:rsidR="008A4517" w:rsidRPr="00DA41E0" w:rsidRDefault="00C1171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3ECB857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7B689168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759F3EA3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7932D6CB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2E671306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14:paraId="43518899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29F230FF" w14:textId="77777777" w:rsidR="008A4517" w:rsidRPr="00DA41E0" w:rsidRDefault="008A451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4B4E7131" w14:textId="77777777" w:rsidR="008A4517" w:rsidRPr="00DA41E0" w:rsidRDefault="008A45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517" w:rsidRPr="00DA41E0" w14:paraId="3D990643" w14:textId="77777777" w:rsidTr="00172AA0">
        <w:trPr>
          <w:trHeight w:val="320"/>
        </w:trPr>
        <w:tc>
          <w:tcPr>
            <w:tcW w:w="572" w:type="pct"/>
            <w:shd w:val="clear" w:color="auto" w:fill="auto"/>
            <w:vAlign w:val="center"/>
          </w:tcPr>
          <w:p w14:paraId="483B1CF8" w14:textId="77777777" w:rsidR="008A4517" w:rsidRPr="00DA41E0" w:rsidRDefault="00C1171B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fat, %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ED3249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530A90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56D12D09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1B994A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3788911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D33626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7528F44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54EDDA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A4517" w:rsidRPr="00DA41E0" w14:paraId="5B711FA7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32920897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76050F0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2 (-0.085-0.309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50DD6FD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EFD6C8B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73 (-0.350-0.004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B39F90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A131DA4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3 (-0.149-0.296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A64FAD6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EF7D0E9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95 (-0.341--0.050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4166D70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A4517" w:rsidRPr="00DA41E0" w14:paraId="3C2083EC" w14:textId="77777777" w:rsidTr="00172AA0">
        <w:trPr>
          <w:trHeight w:val="630"/>
        </w:trPr>
        <w:tc>
          <w:tcPr>
            <w:tcW w:w="572" w:type="pct"/>
            <w:shd w:val="clear" w:color="auto" w:fill="auto"/>
            <w:vAlign w:val="center"/>
          </w:tcPr>
          <w:p w14:paraId="1DD82BD4" w14:textId="77777777" w:rsidR="008A4517" w:rsidRPr="00DA41E0" w:rsidRDefault="00C1171B">
            <w:pPr>
              <w:widowControl/>
              <w:ind w:firstLineChars="15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916158C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0 (0.011-0.170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F4551CF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16043A6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5 (-0.077-0.046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50FFBCA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413B4EF9" w14:textId="77777777" w:rsidR="008A4517" w:rsidRPr="00DA41E0" w:rsidRDefault="00C1171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0 (-0.018-0.118) 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B517117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1E6C2F89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 (-0.083-0.080) 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7686CBE" w14:textId="77777777" w:rsidR="008A4517" w:rsidRPr="00DA41E0" w:rsidRDefault="00C117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1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</w:tbl>
    <w:p w14:paraId="2D0DF050" w14:textId="5F30ADDC" w:rsidR="008A4517" w:rsidRPr="00DA41E0" w:rsidRDefault="00C1171B" w:rsidP="00C1171B">
      <w:pPr>
        <w:rPr>
          <w:rFonts w:ascii="Times New Roman" w:hAnsi="Times New Roman" w:cs="Times New Roman"/>
          <w:sz w:val="20"/>
          <w:szCs w:val="20"/>
        </w:rPr>
      </w:pPr>
      <w:r w:rsidRPr="00DA41E0">
        <w:rPr>
          <w:rFonts w:ascii="Times New Roman" w:hAnsi="Times New Roman" w:cs="Times New Roman"/>
          <w:sz w:val="20"/>
          <w:szCs w:val="20"/>
        </w:rPr>
        <w:t>Linear regression models were used to estimate the regression coefficients and 95% confidence interval (CI) for the association of fat tissue with BMD. Multivariate model was adjusted for age, race, education, family income-to-poverty ratio, smoking and dr</w:t>
      </w:r>
      <w:r w:rsidRPr="00DA41E0">
        <w:rPr>
          <w:rFonts w:ascii="Times New Roman" w:hAnsi="Times New Roman" w:cs="Times New Roman"/>
          <w:sz w:val="20"/>
          <w:szCs w:val="20"/>
        </w:rPr>
        <w:t xml:space="preserve">inking status, leisure activity, body mass index, calcium supplement use, vitamin D supplement </w:t>
      </w:r>
      <w:r w:rsidRPr="00DA41E0">
        <w:rPr>
          <w:rFonts w:ascii="Times New Roman" w:hAnsi="Times New Roman" w:cs="Times New Roman"/>
          <w:sz w:val="20"/>
          <w:szCs w:val="20"/>
        </w:rPr>
        <w:lastRenderedPageBreak/>
        <w:t xml:space="preserve">use, and diabetes, and for women, hormone replacement therapy, and menopause status. </w:t>
      </w:r>
      <w:r w:rsidRPr="004B435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A41E0">
        <w:rPr>
          <w:rFonts w:ascii="Times New Roman" w:hAnsi="Times New Roman" w:cs="Times New Roman"/>
          <w:sz w:val="20"/>
          <w:szCs w:val="20"/>
        </w:rPr>
        <w:t xml:space="preserve"> </w:t>
      </w:r>
      <w:r w:rsidR="000016CA" w:rsidRPr="00DA41E0">
        <w:rPr>
          <w:rFonts w:ascii="Times New Roman" w:hAnsi="Times New Roman" w:cs="Times New Roman"/>
          <w:sz w:val="20"/>
          <w:szCs w:val="20"/>
        </w:rPr>
        <w:t xml:space="preserve">BMD bone mineral density, </w:t>
      </w:r>
      <w:r w:rsidR="003E526A" w:rsidRPr="00DA41E0">
        <w:rPr>
          <w:rFonts w:ascii="Times New Roman" w:hAnsi="Times New Roman" w:cs="Times New Roman"/>
          <w:sz w:val="20"/>
          <w:szCs w:val="20"/>
        </w:rPr>
        <w:t xml:space="preserve">SAT subcutaneous adipose tissue, </w:t>
      </w:r>
      <w:r w:rsidRPr="00DA41E0">
        <w:rPr>
          <w:rFonts w:ascii="Times New Roman" w:hAnsi="Times New Roman" w:cs="Times New Roman"/>
          <w:sz w:val="20"/>
          <w:szCs w:val="20"/>
        </w:rPr>
        <w:t>TAT total adipose tissue, VAT visceral adipose tissue.</w:t>
      </w:r>
    </w:p>
    <w:sectPr w:rsidR="008A4517" w:rsidRPr="00DA41E0" w:rsidSect="00E20813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97988" w14:textId="77777777" w:rsidR="00304148" w:rsidRDefault="00304148" w:rsidP="000016CA">
      <w:r>
        <w:separator/>
      </w:r>
    </w:p>
  </w:endnote>
  <w:endnote w:type="continuationSeparator" w:id="0">
    <w:p w14:paraId="5DBDDBFF" w14:textId="77777777" w:rsidR="00304148" w:rsidRDefault="00304148" w:rsidP="0000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25188" w14:textId="77777777" w:rsidR="00304148" w:rsidRDefault="00304148" w:rsidP="000016CA">
      <w:r>
        <w:separator/>
      </w:r>
    </w:p>
  </w:footnote>
  <w:footnote w:type="continuationSeparator" w:id="0">
    <w:p w14:paraId="25020B48" w14:textId="77777777" w:rsidR="00304148" w:rsidRDefault="00304148" w:rsidP="0000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EFFD0B7A"/>
    <w:rsid w:val="F3FED5A7"/>
    <w:rsid w:val="000016CA"/>
    <w:rsid w:val="000C2152"/>
    <w:rsid w:val="000E2605"/>
    <w:rsid w:val="000F1E41"/>
    <w:rsid w:val="001019F5"/>
    <w:rsid w:val="00104E2F"/>
    <w:rsid w:val="00172A27"/>
    <w:rsid w:val="00172AA0"/>
    <w:rsid w:val="00187B5E"/>
    <w:rsid w:val="001C086A"/>
    <w:rsid w:val="001D416C"/>
    <w:rsid w:val="001D61CD"/>
    <w:rsid w:val="001E052B"/>
    <w:rsid w:val="002203FD"/>
    <w:rsid w:val="002C36B0"/>
    <w:rsid w:val="002E0CB6"/>
    <w:rsid w:val="002E5709"/>
    <w:rsid w:val="00304148"/>
    <w:rsid w:val="003E526A"/>
    <w:rsid w:val="004670E0"/>
    <w:rsid w:val="004B4356"/>
    <w:rsid w:val="004C3100"/>
    <w:rsid w:val="004F42CC"/>
    <w:rsid w:val="005B0285"/>
    <w:rsid w:val="00644543"/>
    <w:rsid w:val="00707300"/>
    <w:rsid w:val="007A3286"/>
    <w:rsid w:val="007B2E13"/>
    <w:rsid w:val="007E3F00"/>
    <w:rsid w:val="008117E0"/>
    <w:rsid w:val="00887FC2"/>
    <w:rsid w:val="008A4517"/>
    <w:rsid w:val="008D7BC9"/>
    <w:rsid w:val="00970496"/>
    <w:rsid w:val="009735AF"/>
    <w:rsid w:val="00A407A2"/>
    <w:rsid w:val="00AB1BC0"/>
    <w:rsid w:val="00AC5228"/>
    <w:rsid w:val="00AD5BBC"/>
    <w:rsid w:val="00B474AE"/>
    <w:rsid w:val="00B97E07"/>
    <w:rsid w:val="00C1171B"/>
    <w:rsid w:val="00C120AA"/>
    <w:rsid w:val="00C2626D"/>
    <w:rsid w:val="00D073A4"/>
    <w:rsid w:val="00D27BA5"/>
    <w:rsid w:val="00DA41E0"/>
    <w:rsid w:val="00E20813"/>
    <w:rsid w:val="00E60016"/>
    <w:rsid w:val="00E62CEA"/>
    <w:rsid w:val="00EA3D5B"/>
    <w:rsid w:val="00EB1B74"/>
    <w:rsid w:val="00F01955"/>
    <w:rsid w:val="00F47CA1"/>
    <w:rsid w:val="00FD06A9"/>
    <w:rsid w:val="5257110B"/>
    <w:rsid w:val="6AFEA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62957"/>
  <w15:docId w15:val="{52B3FFD4-37E3-4E23-AE7A-26B70E52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7</Pages>
  <Words>3662</Words>
  <Characters>20876</Characters>
  <Application>Microsoft Office Word</Application>
  <DocSecurity>0</DocSecurity>
  <Lines>173</Lines>
  <Paragraphs>48</Paragraphs>
  <ScaleCrop>false</ScaleCrop>
  <Company/>
  <LinksUpToDate>false</LinksUpToDate>
  <CharactersWithSpaces>2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磊</dc:creator>
  <cp:lastModifiedBy>Siyu Chen</cp:lastModifiedBy>
  <cp:revision>43</cp:revision>
  <dcterms:created xsi:type="dcterms:W3CDTF">2023-06-29T17:49:00Z</dcterms:created>
  <dcterms:modified xsi:type="dcterms:W3CDTF">2023-07-0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20</vt:lpwstr>
  </property>
  <property fmtid="{D5CDD505-2E9C-101B-9397-08002B2CF9AE}" pid="3" name="ICV">
    <vt:lpwstr>F46B4B4213882633D8E29E64E63E8A94_42</vt:lpwstr>
  </property>
</Properties>
</file>